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C313F" w14:textId="77777777" w:rsidR="00FE7238" w:rsidRPr="00920F7E" w:rsidRDefault="00FE7238" w:rsidP="0025106C">
      <w:pPr>
        <w:keepNext/>
        <w:widowControl w:val="0"/>
        <w:spacing w:before="240" w:after="60" w:line="276" w:lineRule="auto"/>
        <w:jc w:val="center"/>
        <w:outlineLvl w:val="0"/>
        <w:rPr>
          <w:b/>
          <w:i/>
          <w:color w:val="000000" w:themeColor="text1"/>
          <w:sz w:val="36"/>
        </w:rPr>
      </w:pPr>
      <w:r w:rsidRPr="00920F7E">
        <w:rPr>
          <w:b/>
          <w:i/>
          <w:color w:val="000000" w:themeColor="text1"/>
          <w:sz w:val="36"/>
        </w:rPr>
        <w:t>Supplementary materials:</w:t>
      </w:r>
    </w:p>
    <w:p w14:paraId="40CE9DC8" w14:textId="77777777" w:rsidR="00F5264D" w:rsidRDefault="00F5264D" w:rsidP="002B227B"/>
    <w:p w14:paraId="485B86F3" w14:textId="77777777" w:rsidR="00907CEF" w:rsidRDefault="00907CEF" w:rsidP="008A19EA">
      <w:pPr>
        <w:adjustRightInd w:val="0"/>
        <w:snapToGrid w:val="0"/>
        <w:spacing w:before="360"/>
        <w:rPr>
          <w:b/>
          <w:bCs/>
          <w:color w:val="000000" w:themeColor="text1"/>
        </w:rPr>
      </w:pPr>
      <w:r w:rsidRPr="008B09D8">
        <w:rPr>
          <w:b/>
          <w:bCs/>
          <w:color w:val="000000" w:themeColor="text1"/>
        </w:rPr>
        <w:t xml:space="preserve">Low hemoglobin is associated with worse outcomes </w:t>
      </w:r>
      <w:r w:rsidRPr="008B09D8">
        <w:rPr>
          <w:rFonts w:hint="eastAsia"/>
          <w:b/>
          <w:bCs/>
          <w:color w:val="000000" w:themeColor="text1"/>
        </w:rPr>
        <w:t>via</w:t>
      </w:r>
      <w:r w:rsidRPr="008B09D8">
        <w:rPr>
          <w:b/>
          <w:bCs/>
          <w:color w:val="000000" w:themeColor="text1"/>
        </w:rPr>
        <w:t xml:space="preserve"> larger hematoma volume</w:t>
      </w:r>
      <w:r w:rsidRPr="008B09D8">
        <w:rPr>
          <w:rFonts w:hint="eastAsia"/>
          <w:b/>
          <w:bCs/>
          <w:color w:val="000000" w:themeColor="text1"/>
        </w:rPr>
        <w:t xml:space="preserve"> </w:t>
      </w:r>
      <w:r w:rsidRPr="008B09D8">
        <w:rPr>
          <w:b/>
          <w:bCs/>
          <w:color w:val="000000" w:themeColor="text1"/>
        </w:rPr>
        <w:t>in intracerebral hemorrhage due to systemic disease.</w:t>
      </w:r>
    </w:p>
    <w:p w14:paraId="106EA47C" w14:textId="48F6E99F" w:rsidR="007A4EC8" w:rsidRPr="00907CEF" w:rsidRDefault="00907CEF" w:rsidP="00907CEF">
      <w:pPr>
        <w:adjustRightInd w:val="0"/>
        <w:snapToGrid w:val="0"/>
        <w:spacing w:before="360" w:line="480" w:lineRule="auto"/>
        <w:rPr>
          <w:color w:val="000000" w:themeColor="text1"/>
        </w:rPr>
      </w:pPr>
      <w:r w:rsidRPr="0064268E">
        <w:rPr>
          <w:color w:val="000000" w:themeColor="text1"/>
        </w:rPr>
        <w:t xml:space="preserve">Shuting Zhang, MD, PhD </w:t>
      </w:r>
      <w:r>
        <w:rPr>
          <w:color w:val="000000" w:themeColor="text1"/>
          <w:vertAlign w:val="superscript"/>
        </w:rPr>
        <w:t>1</w:t>
      </w:r>
      <w:r>
        <w:rPr>
          <w:u w:color="809EC2"/>
          <w:vertAlign w:val="superscript"/>
        </w:rPr>
        <w:t>, #</w:t>
      </w:r>
      <w:r w:rsidRPr="0064268E">
        <w:rPr>
          <w:color w:val="000000" w:themeColor="text1"/>
        </w:rPr>
        <w:t>, Yang Shu, PhD</w:t>
      </w:r>
      <w:r w:rsidRPr="0064268E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vertAlign w:val="superscript"/>
        </w:rPr>
        <w:t>2</w:t>
      </w:r>
      <w:r>
        <w:rPr>
          <w:u w:color="809EC2"/>
          <w:vertAlign w:val="superscript"/>
        </w:rPr>
        <w:t>,</w:t>
      </w:r>
      <w:r w:rsidRPr="00A82CAA">
        <w:rPr>
          <w:u w:color="809EC2"/>
          <w:vertAlign w:val="superscript"/>
        </w:rPr>
        <w:t xml:space="preserve"> </w:t>
      </w:r>
      <w:r>
        <w:rPr>
          <w:u w:color="809EC2"/>
          <w:vertAlign w:val="superscript"/>
        </w:rPr>
        <w:t>#</w:t>
      </w:r>
      <w:r w:rsidRPr="0064268E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Yunlong Chen, </w:t>
      </w:r>
      <w:r>
        <w:rPr>
          <w:rFonts w:hint="eastAsia"/>
          <w:color w:val="000000" w:themeColor="text1"/>
        </w:rPr>
        <w:t>BM</w:t>
      </w:r>
      <w:r w:rsidRPr="00932EC6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vertAlign w:val="superscript"/>
        </w:rPr>
        <w:t>3</w:t>
      </w:r>
      <w:r w:rsidRPr="00696C1C">
        <w:rPr>
          <w:rFonts w:hint="eastAsia"/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Xiaoyang</w:t>
      </w:r>
      <w:proofErr w:type="spellEnd"/>
      <w:r>
        <w:rPr>
          <w:color w:val="000000" w:themeColor="text1"/>
        </w:rPr>
        <w:t xml:space="preserve"> Liu, </w:t>
      </w:r>
      <w:r>
        <w:rPr>
          <w:rFonts w:hint="eastAsia"/>
          <w:color w:val="000000" w:themeColor="text1"/>
        </w:rPr>
        <w:t>BM</w:t>
      </w:r>
      <w:r w:rsidRPr="00932EC6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vertAlign w:val="superscript"/>
        </w:rPr>
        <w:t>3</w:t>
      </w:r>
      <w:r w:rsidRPr="00696C1C">
        <w:rPr>
          <w:color w:val="000000" w:themeColor="text1"/>
        </w:rPr>
        <w:t xml:space="preserve">, </w:t>
      </w:r>
      <w:r w:rsidRPr="000C5FC9">
        <w:rPr>
          <w:color w:val="000000" w:themeColor="text1"/>
        </w:rPr>
        <w:t>Yu</w:t>
      </w:r>
      <w:r>
        <w:rPr>
          <w:color w:val="000000" w:themeColor="text1"/>
        </w:rPr>
        <w:t xml:space="preserve"> </w:t>
      </w:r>
      <w:r w:rsidRPr="000C5FC9">
        <w:rPr>
          <w:color w:val="000000" w:themeColor="text1"/>
        </w:rPr>
        <w:t>Liu, M.S.</w:t>
      </w:r>
      <w:r w:rsidRPr="000C5FC9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vertAlign w:val="superscript"/>
        </w:rPr>
        <w:t>2</w:t>
      </w:r>
      <w:r w:rsidRPr="0064268E">
        <w:rPr>
          <w:color w:val="000000" w:themeColor="text1"/>
        </w:rPr>
        <w:t xml:space="preserve">, </w:t>
      </w:r>
      <w:proofErr w:type="spellStart"/>
      <w:r w:rsidRPr="0064268E">
        <w:rPr>
          <w:color w:val="000000" w:themeColor="text1"/>
        </w:rPr>
        <w:t>Yajun</w:t>
      </w:r>
      <w:proofErr w:type="spellEnd"/>
      <w:r w:rsidRPr="0064268E">
        <w:rPr>
          <w:color w:val="000000" w:themeColor="text1"/>
        </w:rPr>
        <w:t xml:space="preserve"> Cheng, MD </w:t>
      </w:r>
      <w:r>
        <w:rPr>
          <w:color w:val="000000" w:themeColor="text1"/>
          <w:vertAlign w:val="superscript"/>
        </w:rPr>
        <w:t>1</w:t>
      </w:r>
      <w:r w:rsidRPr="0064268E">
        <w:rPr>
          <w:color w:val="000000" w:themeColor="text1"/>
        </w:rPr>
        <w:t xml:space="preserve">, Bo Wu, MD, PhD </w:t>
      </w:r>
      <w:r>
        <w:rPr>
          <w:color w:val="000000" w:themeColor="text1"/>
          <w:vertAlign w:val="superscript"/>
        </w:rPr>
        <w:t>1</w:t>
      </w:r>
      <w:r w:rsidRPr="0064268E">
        <w:rPr>
          <w:color w:val="000000" w:themeColor="text1"/>
        </w:rPr>
        <w:t>, Peng Lei, PhD</w:t>
      </w:r>
      <w:r w:rsidRPr="0064268E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vertAlign w:val="superscript"/>
        </w:rPr>
        <w:t>1, 2</w:t>
      </w:r>
      <w:r w:rsidRPr="0064268E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 xml:space="preserve"> *</w:t>
      </w:r>
      <w:r w:rsidRPr="0064268E">
        <w:rPr>
          <w:rFonts w:hint="eastAsia"/>
          <w:color w:val="000000" w:themeColor="text1"/>
        </w:rPr>
        <w:t xml:space="preserve"> </w:t>
      </w:r>
      <w:r w:rsidRPr="0064268E">
        <w:rPr>
          <w:color w:val="000000" w:themeColor="text1"/>
        </w:rPr>
        <w:t xml:space="preserve">and Ming Liu, MD, PhD </w:t>
      </w:r>
      <w:r>
        <w:rPr>
          <w:color w:val="000000" w:themeColor="text1"/>
          <w:vertAlign w:val="superscript"/>
        </w:rPr>
        <w:t>1, *</w:t>
      </w:r>
    </w:p>
    <w:p w14:paraId="1DB3CA06" w14:textId="045FEE36" w:rsidR="00F5264D" w:rsidRDefault="00F5264D" w:rsidP="00F5264D">
      <w:pPr>
        <w:adjustRightInd w:val="0"/>
        <w:snapToGrid w:val="0"/>
        <w:spacing w:before="120" w:line="276" w:lineRule="auto"/>
        <w:rPr>
          <w:color w:val="000000" w:themeColor="text1"/>
        </w:rPr>
      </w:pPr>
      <w:r w:rsidRPr="0064268E">
        <w:rPr>
          <w:b/>
          <w:color w:val="000000" w:themeColor="text1"/>
        </w:rPr>
        <w:t xml:space="preserve">Supplementary table numbers: </w:t>
      </w:r>
      <w:r w:rsidR="00022B53">
        <w:rPr>
          <w:color w:val="000000" w:themeColor="text1"/>
        </w:rPr>
        <w:t>6</w:t>
      </w:r>
    </w:p>
    <w:p w14:paraId="19A921B2" w14:textId="77777777" w:rsidR="00F5264D" w:rsidRPr="0046633C" w:rsidRDefault="00F5264D" w:rsidP="00F5264D">
      <w:pPr>
        <w:adjustRightInd w:val="0"/>
        <w:snapToGrid w:val="0"/>
        <w:spacing w:before="120" w:line="276" w:lineRule="auto"/>
        <w:rPr>
          <w:color w:val="000000" w:themeColor="text1"/>
        </w:rPr>
      </w:pPr>
    </w:p>
    <w:p w14:paraId="155A143A" w14:textId="731F4BE6" w:rsidR="00F5264D" w:rsidRDefault="00F5264D" w:rsidP="00F5264D">
      <w:pPr>
        <w:adjustRightInd w:val="0"/>
        <w:snapToGrid w:val="0"/>
        <w:spacing w:before="120" w:line="276" w:lineRule="auto"/>
        <w:rPr>
          <w:color w:val="000000" w:themeColor="text1"/>
        </w:rPr>
      </w:pPr>
      <w:r w:rsidRPr="0064268E">
        <w:rPr>
          <w:b/>
          <w:color w:val="000000" w:themeColor="text1"/>
        </w:rPr>
        <w:t xml:space="preserve">Supplementary figure numbers: </w:t>
      </w:r>
      <w:r w:rsidR="00C24EF4">
        <w:rPr>
          <w:color w:val="000000" w:themeColor="text1"/>
        </w:rPr>
        <w:t>3</w:t>
      </w:r>
    </w:p>
    <w:p w14:paraId="064649E0" w14:textId="77777777" w:rsidR="00F5264D" w:rsidRDefault="00F5264D" w:rsidP="00FE7238">
      <w:pPr>
        <w:keepNext/>
        <w:adjustRightInd w:val="0"/>
        <w:snapToGrid w:val="0"/>
        <w:spacing w:before="240" w:after="120" w:line="276" w:lineRule="auto"/>
        <w:ind w:left="-567"/>
        <w:outlineLvl w:val="0"/>
        <w:rPr>
          <w:b/>
          <w:color w:val="000000" w:themeColor="text1"/>
        </w:rPr>
      </w:pPr>
    </w:p>
    <w:p w14:paraId="114ACFB0" w14:textId="70E26FF0" w:rsidR="00091654" w:rsidRPr="00091654" w:rsidRDefault="00091654" w:rsidP="00FE7238">
      <w:pPr>
        <w:keepNext/>
        <w:adjustRightInd w:val="0"/>
        <w:snapToGrid w:val="0"/>
        <w:spacing w:before="240" w:after="120" w:line="276" w:lineRule="auto"/>
        <w:ind w:left="-567"/>
        <w:outlineLvl w:val="0"/>
        <w:rPr>
          <w:b/>
          <w:color w:val="000000" w:themeColor="text1"/>
        </w:rPr>
        <w:sectPr w:rsidR="00091654" w:rsidRPr="00091654" w:rsidSect="0049702E">
          <w:footerReference w:type="even" r:id="rId7"/>
          <w:footerReference w:type="default" r:id="rId8"/>
          <w:pgSz w:w="12240" w:h="15840" w:code="1"/>
          <w:pgMar w:top="1118" w:right="1440" w:bottom="1440" w:left="1440" w:header="708" w:footer="708" w:gutter="0"/>
          <w:cols w:space="708"/>
          <w:docGrid w:linePitch="400"/>
        </w:sectPr>
      </w:pPr>
    </w:p>
    <w:p w14:paraId="253A1D7F" w14:textId="40D4853A" w:rsidR="00FE7238" w:rsidRDefault="00FE7238" w:rsidP="00FE7238">
      <w:pPr>
        <w:keepNext/>
        <w:adjustRightInd w:val="0"/>
        <w:snapToGrid w:val="0"/>
        <w:spacing w:before="240" w:after="120" w:line="276" w:lineRule="auto"/>
        <w:ind w:left="-567"/>
        <w:outlineLvl w:val="0"/>
        <w:rPr>
          <w:b/>
          <w:color w:val="000000" w:themeColor="text1"/>
        </w:rPr>
      </w:pPr>
      <w:r w:rsidRPr="00920F7E">
        <w:rPr>
          <w:b/>
          <w:color w:val="000000" w:themeColor="text1"/>
        </w:rPr>
        <w:lastRenderedPageBreak/>
        <w:t xml:space="preserve">Table </w:t>
      </w:r>
      <w:r w:rsidR="00332AA1">
        <w:rPr>
          <w:b/>
          <w:color w:val="000000" w:themeColor="text1"/>
        </w:rPr>
        <w:t>S</w:t>
      </w:r>
      <w:r w:rsidRPr="00920F7E">
        <w:rPr>
          <w:b/>
          <w:color w:val="000000" w:themeColor="text1"/>
        </w:rPr>
        <w:t xml:space="preserve">1. Multivariate analysis of the association of anemia or moderate anemia with outcomes in ICH patients. </w:t>
      </w: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913"/>
        <w:gridCol w:w="1845"/>
        <w:gridCol w:w="1711"/>
        <w:gridCol w:w="752"/>
        <w:gridCol w:w="271"/>
        <w:gridCol w:w="1729"/>
        <w:gridCol w:w="730"/>
        <w:gridCol w:w="271"/>
      </w:tblGrid>
      <w:tr w:rsidR="00AE1934" w:rsidRPr="00FC3FD9" w14:paraId="2FB12078" w14:textId="77777777" w:rsidTr="00AE1934">
        <w:trPr>
          <w:trHeight w:val="400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8461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37FB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4819C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1-month death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0707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36AB6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3-month death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B9C9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E1934" w:rsidRPr="00FC3FD9" w14:paraId="041A50BC" w14:textId="77777777" w:rsidTr="00AE1934">
        <w:trPr>
          <w:trHeight w:val="36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6DF1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181EE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256F5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EA7D" w14:textId="6BC748AB" w:rsidR="00AE1934" w:rsidRPr="00FC3FD9" w:rsidRDefault="00B27CEC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6B66B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10E32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8083" w14:textId="58A36336" w:rsidR="00AE1934" w:rsidRPr="00B27CEC" w:rsidRDefault="00B27CEC" w:rsidP="00FC3FD9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EE17" w14:textId="77777777" w:rsidR="00AE1934" w:rsidRPr="00FC3FD9" w:rsidRDefault="00AE1934" w:rsidP="00FC3F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E1934" w:rsidRPr="00FC3FD9" w14:paraId="6D9C92D7" w14:textId="77777777" w:rsidTr="00AE1934">
        <w:trPr>
          <w:trHeight w:val="30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F5B2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6662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AAB3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 xml:space="preserve">1·15 (0·85-1·57)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65F2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3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FBB6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4643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.11 (0.86-1.4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6DAD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7111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E1934" w:rsidRPr="00FC3FD9" w14:paraId="04503423" w14:textId="77777777" w:rsidTr="00AE1934">
        <w:trPr>
          <w:trHeight w:val="30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2516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94E2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Moderate anem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7E69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35 (0·93-1·9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79F4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1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707D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4627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33 (0·97-1·8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F85E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0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22D0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E1934" w:rsidRPr="00FC3FD9" w14:paraId="459A0DE0" w14:textId="77777777" w:rsidTr="00AE1934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CD5A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B6BB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1740" w14:textId="77777777" w:rsidR="00AE1934" w:rsidRPr="00FC3FD9" w:rsidRDefault="00AE1934" w:rsidP="00FC3FD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BAB5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7E09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CF4C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8102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00DE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</w:tr>
      <w:tr w:rsidR="00AE1934" w:rsidRPr="00FC3FD9" w14:paraId="001F6831" w14:textId="77777777" w:rsidTr="00AE1934">
        <w:trPr>
          <w:trHeight w:val="30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1993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F604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DA95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19 (0·71-1·9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6BF5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5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6A12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2D19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19 (0·80-1·7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FBE4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3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0B34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E1934" w:rsidRPr="00FC3FD9" w14:paraId="7EF29B1A" w14:textId="77777777" w:rsidTr="00AE1934">
        <w:trPr>
          <w:trHeight w:val="30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D2D4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DD3E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Moderate anem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6DA9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02 (0·52-1·9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D9F0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9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BB74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473B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31 (0·77-2·1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6019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3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8BBB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E1934" w:rsidRPr="00FC3FD9" w14:paraId="3111CD7B" w14:textId="77777777" w:rsidTr="00AE1934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24FD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D127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BDCD" w14:textId="77777777" w:rsidR="00AE1934" w:rsidRPr="00FC3FD9" w:rsidRDefault="00AE1934" w:rsidP="00FC3FD9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4C3E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E082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A9FB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1FC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0C67" w14:textId="77777777" w:rsidR="00AE1934" w:rsidRPr="00FC3FD9" w:rsidRDefault="00AE1934" w:rsidP="00FC3FD9">
            <w:pPr>
              <w:jc w:val="center"/>
              <w:rPr>
                <w:sz w:val="20"/>
                <w:szCs w:val="20"/>
              </w:rPr>
            </w:pPr>
          </w:p>
        </w:tc>
      </w:tr>
      <w:tr w:rsidR="00AE1934" w:rsidRPr="00FC3FD9" w14:paraId="763160A4" w14:textId="77777777" w:rsidTr="00AE1934">
        <w:trPr>
          <w:trHeight w:val="300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C040" w14:textId="77777777" w:rsidR="00AE1934" w:rsidRPr="00FC3FD9" w:rsidRDefault="00AE1934" w:rsidP="00FC3F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C3FD9"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258D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64F1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21 (0·81-1·7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5FC4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3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E9E6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F499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12 (0·82-1·5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5577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4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A5CD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E1934" w:rsidRPr="00FC3FD9" w14:paraId="1DFD755D" w14:textId="77777777" w:rsidTr="00AE1934">
        <w:trPr>
          <w:trHeight w:val="30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5749B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746FB" w14:textId="77777777" w:rsidR="00AE1934" w:rsidRPr="00FC3FD9" w:rsidRDefault="00AE1934" w:rsidP="00FC3FD9">
            <w:pPr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Moderate anemi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B01DF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65 (1·04-2·5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9710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03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70C7E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702C8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1·38 (0·93-2·03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97A9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0·10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028A" w14:textId="77777777" w:rsidR="00AE1934" w:rsidRPr="00FC3FD9" w:rsidRDefault="00AE1934" w:rsidP="00FC3FD9">
            <w:pPr>
              <w:jc w:val="center"/>
              <w:rPr>
                <w:color w:val="000000"/>
                <w:sz w:val="22"/>
                <w:szCs w:val="22"/>
              </w:rPr>
            </w:pPr>
            <w:r w:rsidRPr="00FC3FD9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3FF6908" w14:textId="0041D66C" w:rsidR="00FE7238" w:rsidRPr="00AE1934" w:rsidRDefault="00FE7238" w:rsidP="00907CEF">
      <w:pPr>
        <w:spacing w:before="120" w:line="276" w:lineRule="auto"/>
        <w:ind w:left="-450" w:right="-540"/>
        <w:sectPr w:rsidR="00FE7238" w:rsidRPr="00AE1934" w:rsidSect="0049702E">
          <w:pgSz w:w="12240" w:h="15840" w:code="1"/>
          <w:pgMar w:top="1118" w:right="1440" w:bottom="1440" w:left="1440" w:header="708" w:footer="708" w:gutter="0"/>
          <w:cols w:space="708"/>
          <w:docGrid w:linePitch="400"/>
        </w:sectPr>
      </w:pPr>
      <w:r w:rsidRPr="007F66BE">
        <w:t xml:space="preserve">All </w:t>
      </w:r>
      <w:r>
        <w:t>m</w:t>
      </w:r>
      <w:r w:rsidRPr="001B69CD">
        <w:t xml:space="preserve">ultivariable </w:t>
      </w:r>
      <w:r w:rsidRPr="007F66BE">
        <w:t xml:space="preserve">models were adjusted for age, </w:t>
      </w:r>
      <w:r>
        <w:t xml:space="preserve">sex, </w:t>
      </w:r>
      <w:r w:rsidRPr="007F66BE">
        <w:t>Glasgow Coma Scale, National Institutes of Health Stroke Scale, hem</w:t>
      </w:r>
      <w:r>
        <w:t xml:space="preserve">atoma volume and urea nitrogen, </w:t>
      </w:r>
      <w:r w:rsidRPr="00EF17A2">
        <w:t>intraventricular extension and surgical interventions</w:t>
      </w:r>
      <w:r>
        <w:t xml:space="preserve">. </w:t>
      </w:r>
      <w:r w:rsidRPr="00920F7E">
        <w:t xml:space="preserve">Abbreviations: OR, odds ratio; CI, confidence interval; </w:t>
      </w:r>
      <w:r w:rsidR="00907CEF" w:rsidRPr="00907CEF">
        <w:rPr>
          <w:i/>
          <w:iCs/>
        </w:rPr>
        <w:t>p</w:t>
      </w:r>
      <w:r>
        <w:t xml:space="preserve">, </w:t>
      </w:r>
      <w:r w:rsidR="00907CEF" w:rsidRPr="00907CEF">
        <w:rPr>
          <w:i/>
          <w:iCs/>
        </w:rPr>
        <w:t>p</w:t>
      </w:r>
      <w:r>
        <w:t xml:space="preserve"> value</w:t>
      </w:r>
      <w:r w:rsidR="00AE1934">
        <w:t>.</w:t>
      </w:r>
    </w:p>
    <w:p w14:paraId="63C029B1" w14:textId="0AD74332" w:rsidR="003B6B95" w:rsidRPr="008053EF" w:rsidRDefault="003B6B95" w:rsidP="003B6B95">
      <w:pPr>
        <w:keepNext/>
        <w:widowControl w:val="0"/>
        <w:spacing w:after="120" w:line="276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</w:t>
      </w:r>
      <w:r w:rsidR="00332AA1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2. Baseline characteristics of ICH </w:t>
      </w:r>
      <w:r w:rsidRPr="00920F7E">
        <w:rPr>
          <w:b/>
          <w:color w:val="000000" w:themeColor="text1"/>
        </w:rPr>
        <w:t>patients</w:t>
      </w:r>
      <w:r>
        <w:rPr>
          <w:b/>
          <w:color w:val="000000" w:themeColor="text1"/>
        </w:rPr>
        <w:t xml:space="preserve"> </w:t>
      </w:r>
      <w:r w:rsidR="004F1BF6">
        <w:rPr>
          <w:rFonts w:hint="eastAsia"/>
          <w:b/>
          <w:color w:val="000000" w:themeColor="text1"/>
        </w:rPr>
        <w:t>of</w:t>
      </w:r>
      <w:r>
        <w:rPr>
          <w:rFonts w:hint="eastAsia"/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three consensus clusters</w:t>
      </w:r>
      <w:r w:rsidRPr="00920F7E">
        <w:rPr>
          <w:b/>
          <w:color w:val="000000" w:themeColor="text1"/>
        </w:rPr>
        <w:t>.</w:t>
      </w:r>
    </w:p>
    <w:tbl>
      <w:tblPr>
        <w:tblW w:w="10236" w:type="dxa"/>
        <w:tblInd w:w="-275" w:type="dxa"/>
        <w:tblLook w:val="04A0" w:firstRow="1" w:lastRow="0" w:firstColumn="1" w:lastColumn="0" w:noHBand="0" w:noVBand="1"/>
      </w:tblPr>
      <w:tblGrid>
        <w:gridCol w:w="2880"/>
        <w:gridCol w:w="2120"/>
        <w:gridCol w:w="2120"/>
        <w:gridCol w:w="2280"/>
        <w:gridCol w:w="836"/>
      </w:tblGrid>
      <w:tr w:rsidR="003B6B95" w:rsidRPr="00FF7C6E" w14:paraId="43CF9523" w14:textId="77777777" w:rsidTr="00766DBE">
        <w:trPr>
          <w:trHeight w:val="6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C5A1E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F7C6E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A238B" w14:textId="77777777" w:rsidR="003B6B95" w:rsidRPr="00FF7C6E" w:rsidRDefault="003B6B95" w:rsidP="00766DB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7C6E">
              <w:rPr>
                <w:b/>
                <w:bCs/>
                <w:color w:val="000000"/>
                <w:sz w:val="22"/>
                <w:szCs w:val="22"/>
              </w:rPr>
              <w:t>Cluster 1                   (N = 1,715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23B87" w14:textId="77777777" w:rsidR="003B6B95" w:rsidRPr="00FF7C6E" w:rsidRDefault="003B6B95" w:rsidP="00766DB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7C6E">
              <w:rPr>
                <w:b/>
                <w:bCs/>
                <w:color w:val="000000"/>
                <w:sz w:val="22"/>
                <w:szCs w:val="22"/>
              </w:rPr>
              <w:t>Cluster 2                  (N = 2,860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26E15" w14:textId="77777777" w:rsidR="003B6B95" w:rsidRPr="00FF7C6E" w:rsidRDefault="003B6B95" w:rsidP="00766DB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7C6E">
              <w:rPr>
                <w:b/>
                <w:bCs/>
                <w:color w:val="000000"/>
                <w:sz w:val="22"/>
                <w:szCs w:val="22"/>
              </w:rPr>
              <w:t>Cluster 3                    (N = 68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CC69" w14:textId="27453ABB" w:rsidR="003B6B95" w:rsidRPr="00FF7C6E" w:rsidRDefault="00B27CEC" w:rsidP="00766DB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B6B95" w:rsidRPr="00FF7C6E" w14:paraId="3974EE35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3403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7D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4.9 ± 15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F77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60.5 ± 14.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C5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2.1 ± 12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2C7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1433C745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2F55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C60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,030 (60.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8A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,891 (66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103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1 (75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B8E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59B2ADFD" w14:textId="77777777" w:rsidTr="00766DBE">
        <w:trPr>
          <w:trHeight w:val="280"/>
        </w:trPr>
        <w:tc>
          <w:tcPr>
            <w:tcW w:w="5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6907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F7C6E">
              <w:rPr>
                <w:b/>
                <w:bCs/>
                <w:color w:val="000000"/>
                <w:sz w:val="20"/>
                <w:szCs w:val="20"/>
              </w:rPr>
              <w:t>Comorbidities and risk factors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58A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E196" w14:textId="77777777" w:rsidR="003B6B95" w:rsidRPr="00FF7C6E" w:rsidRDefault="003B6B95" w:rsidP="00766DB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F41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6B95" w:rsidRPr="00FF7C6E" w14:paraId="65EDCE42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9841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HD Histor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B2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36 (7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E3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82 (6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F4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ED2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3B6B95" w:rsidRPr="00FF7C6E" w14:paraId="1CAFE211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9DEE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92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951 (55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04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,614 (56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1E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4 (79.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100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625711DD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73E1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01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639 (43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1B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853 (36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AD6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0 (37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243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4265D46C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2F9D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C3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42 (8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BB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40 (8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D1B1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0 (14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255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172</w:t>
            </w:r>
          </w:p>
        </w:tc>
      </w:tr>
      <w:tr w:rsidR="003B6B95" w:rsidRPr="00FF7C6E" w14:paraId="6200EF30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0E32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1A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2 (3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C2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16 (4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803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68 (100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3EB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7B1473DA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016B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Anti</w:t>
            </w:r>
            <w:r>
              <w:rPr>
                <w:color w:val="000000"/>
                <w:sz w:val="22"/>
                <w:szCs w:val="22"/>
              </w:rPr>
              <w:t>-</w:t>
            </w:r>
            <w:r w:rsidRPr="00FF7C6E">
              <w:rPr>
                <w:color w:val="000000"/>
                <w:sz w:val="22"/>
                <w:szCs w:val="22"/>
              </w:rPr>
              <w:t>thrombotic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EC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24 (7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7C5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19 (7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A15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63 (92.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E7B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7D37711B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759F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2AB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329 (19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225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81 (20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37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8 (11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A2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160</w:t>
            </w:r>
          </w:p>
        </w:tc>
      </w:tr>
      <w:tr w:rsidR="003B6B95" w:rsidRPr="00FF7C6E" w14:paraId="550D7E45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0454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D8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399 (23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D4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745 (26.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029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6 (23.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2483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104</w:t>
            </w:r>
          </w:p>
        </w:tc>
      </w:tr>
      <w:tr w:rsidR="003B6B95" w:rsidRPr="00FF7C6E" w14:paraId="4FB6830D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FE41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F7C6E">
              <w:rPr>
                <w:b/>
                <w:bCs/>
                <w:color w:val="000000"/>
                <w:sz w:val="20"/>
                <w:szCs w:val="20"/>
              </w:rPr>
              <w:t>Clinical stat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748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A52" w14:textId="77777777" w:rsidR="003B6B95" w:rsidRPr="00FF7C6E" w:rsidRDefault="003B6B95" w:rsidP="00766DB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902" w14:textId="77777777" w:rsidR="003B6B95" w:rsidRPr="00FF7C6E" w:rsidRDefault="003B6B95" w:rsidP="00766DB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249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6B95" w:rsidRPr="00FF7C6E" w14:paraId="35A1700F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624A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GC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F2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4.0 (8.0, 15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0C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3.0 (8.0, 15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9F6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4.0 (6.0, 15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39F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3B6B95" w:rsidRPr="00FF7C6E" w14:paraId="597303FC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BE81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NIHS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02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8.0 (2.0, 16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9B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9.0 (3.0, 17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CD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9.0 (4.0, 22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44F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76</w:t>
            </w:r>
          </w:p>
        </w:tc>
      </w:tr>
      <w:tr w:rsidR="003B6B95" w:rsidRPr="00FF7C6E" w14:paraId="1FEA0B70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A3B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FF7C6E">
              <w:rPr>
                <w:color w:val="000000"/>
                <w:sz w:val="22"/>
                <w:szCs w:val="22"/>
              </w:rPr>
              <w:t xml:space="preserve">ematoma volume, mL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18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2.0 (5.0, 26.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91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3.2 (5.2, 27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95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8.8 (5.4, 3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74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3B6B95" w:rsidRPr="00FF7C6E" w14:paraId="5A0765D6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81D4" w14:textId="77777777" w:rsidR="003B6B95" w:rsidRPr="002715A2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SBP, mmH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A06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61.0 ± 31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133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62.5 ± 31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556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85.1 ± 3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0BB8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63A33049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B455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DBP, mmH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8C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95.8 ± 18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E33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94.2 ± 17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02C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05.1 ± 19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C751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72E30567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53C3" w14:textId="0AE81540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Hemoglobin</w:t>
            </w:r>
            <w:r w:rsidR="00907CEF">
              <w:rPr>
                <w:color w:val="000000"/>
                <w:sz w:val="22"/>
                <w:szCs w:val="22"/>
              </w:rPr>
              <w:t>,</w:t>
            </w:r>
            <w:r w:rsidR="00FD6541">
              <w:rPr>
                <w:color w:val="000000"/>
                <w:sz w:val="22"/>
                <w:szCs w:val="22"/>
              </w:rPr>
              <w:t xml:space="preserve"> </w:t>
            </w:r>
            <w:r w:rsidR="00907CEF">
              <w:rPr>
                <w:color w:val="000000"/>
                <w:sz w:val="22"/>
                <w:szCs w:val="22"/>
              </w:rPr>
              <w:t>g/d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214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3.8 ± 2.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40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3.4 ± 2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42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0.7 ± 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29F8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797AC0E2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395B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H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221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0.41 ± 0.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4D0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0.40 ± 0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26D1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0.33 ± 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0F31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33427E10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A87E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Albumin, g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D67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41.6 ± 5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F31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41.4 ± 5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87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39.7 ± 5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12A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3B6B95" w:rsidRPr="00FF7C6E" w14:paraId="06FD8A56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0D26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Platelet count, 10</w:t>
            </w:r>
            <w:r w:rsidRPr="00FF7C6E">
              <w:rPr>
                <w:color w:val="000000"/>
                <w:sz w:val="22"/>
                <w:szCs w:val="22"/>
                <w:vertAlign w:val="superscript"/>
              </w:rPr>
              <w:t>9</w:t>
            </w:r>
            <w:r w:rsidRPr="00FF7C6E">
              <w:rPr>
                <w:color w:val="000000"/>
                <w:sz w:val="22"/>
                <w:szCs w:val="22"/>
              </w:rPr>
              <w:t>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7E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220.0 (197.0, 255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E135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28.0 (101.0, 154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25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29.0 (107.5, 154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551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0000121F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815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PT, 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93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1.9 (11.1, 13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99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1.9 (11.2, 13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0A2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 (11.6, 12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10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455</w:t>
            </w:r>
          </w:p>
        </w:tc>
      </w:tr>
      <w:tr w:rsidR="003B6B95" w:rsidRPr="00FF7C6E" w14:paraId="068FFAFC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FED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APTT, 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279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6.2 (23.0, 30.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F6C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6.0 (23.3, 29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D2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7 (24.5, 29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AE5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543</w:t>
            </w:r>
          </w:p>
        </w:tc>
      </w:tr>
      <w:tr w:rsidR="003B6B95" w:rsidRPr="00FF7C6E" w14:paraId="055B2218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6E3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Fibrinogen, g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C25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3.0 (2.4, 3.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70B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.8 (2.3, 3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7BA" w14:textId="7B2AA4D3" w:rsidR="003B6B95" w:rsidRPr="00FF7C6E" w:rsidRDefault="00907CEF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  <w:r w:rsidR="003B6B95" w:rsidRPr="00FF7C6E">
              <w:rPr>
                <w:color w:val="000000"/>
                <w:sz w:val="22"/>
                <w:szCs w:val="22"/>
              </w:rPr>
              <w:t xml:space="preserve"> (2.6, 4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9F2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3001FA3D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B4A9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IN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4E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.02 (0.96, 1.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90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.04 (0.97, 1.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1B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1.06 (1.00, 1.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79B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278</w:t>
            </w:r>
          </w:p>
        </w:tc>
      </w:tr>
      <w:tr w:rsidR="003B6B95" w:rsidRPr="00FF7C6E" w14:paraId="1046FCD0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C0F0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Blood glucose, mmol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BA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7.3 (6.1, 9.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8D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7.3 (6.1, 9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2D9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 (5.7, 9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0587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587</w:t>
            </w:r>
          </w:p>
        </w:tc>
      </w:tr>
      <w:tr w:rsidR="003B6B95" w:rsidRPr="00FF7C6E" w14:paraId="4B2ACD3A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7947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Creatinine, </w:t>
            </w:r>
            <w:proofErr w:type="spellStart"/>
            <w:r w:rsidRPr="00FF7C6E">
              <w:rPr>
                <w:color w:val="000000"/>
                <w:sz w:val="22"/>
                <w:szCs w:val="22"/>
              </w:rPr>
              <w:t>umol</w:t>
            </w:r>
            <w:proofErr w:type="spellEnd"/>
            <w:r w:rsidRPr="00FF7C6E">
              <w:rPr>
                <w:color w:val="000000"/>
                <w:sz w:val="22"/>
                <w:szCs w:val="22"/>
              </w:rPr>
              <w:t>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7B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68.3 (55.8, 83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0F3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71.7 (59.0, 87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A952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841.0 (577.0, 1,005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901F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16C19E00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0D5A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F7C6E">
              <w:rPr>
                <w:b/>
                <w:bCs/>
                <w:color w:val="000000"/>
                <w:sz w:val="20"/>
                <w:szCs w:val="20"/>
              </w:rPr>
              <w:t>Hematoma Location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306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C20A" w14:textId="77777777" w:rsidR="003B6B95" w:rsidRPr="00FF7C6E" w:rsidRDefault="003B6B95" w:rsidP="00766DB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0B2" w14:textId="77777777" w:rsidR="003B6B95" w:rsidRPr="00FF7C6E" w:rsidRDefault="003B6B95" w:rsidP="00766DB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3F6A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E5BAE" w:rsidRPr="00FF7C6E" w14:paraId="43FB6528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2D56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BG or thalam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ECBA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969 (61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CB0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,707 (64.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0B8" w14:textId="1C45B22E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 (66.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2215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483</w:t>
            </w:r>
          </w:p>
        </w:tc>
      </w:tr>
      <w:tr w:rsidR="00AE5BAE" w:rsidRPr="00FF7C6E" w14:paraId="6C73A00A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E2B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Lob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AE9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53 (33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477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913 (33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F6E" w14:textId="7C1E19D9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33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85DF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994</w:t>
            </w:r>
          </w:p>
        </w:tc>
      </w:tr>
      <w:tr w:rsidR="00AE5BAE" w:rsidRPr="00FF7C6E" w14:paraId="0BF46210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8C48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 xml:space="preserve">Brainste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6851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46 (8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D42D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18 (8.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9CA" w14:textId="03ECB25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3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B33F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165</w:t>
            </w:r>
          </w:p>
        </w:tc>
      </w:tr>
      <w:tr w:rsidR="00AE5BAE" w:rsidRPr="00FF7C6E" w14:paraId="5663C515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C20D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Cerebella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3614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12 (6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06F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63 (5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3FD" w14:textId="6699EF3B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FCE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AE5BAE" w:rsidRPr="00FF7C6E" w14:paraId="0ECD6E8D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88E6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IV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A54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523 (30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C22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994 (34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978" w14:textId="33C152BC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33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9067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166</w:t>
            </w:r>
          </w:p>
        </w:tc>
      </w:tr>
      <w:tr w:rsidR="00AE5BAE" w:rsidRPr="00FF7C6E" w14:paraId="58CF17DA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D45C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SA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604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24 (7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663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34 (8.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5320" w14:textId="191CACCE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2.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C054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3B6B95" w:rsidRPr="00FF7C6E" w14:paraId="3AE916D8" w14:textId="77777777" w:rsidTr="00766DBE">
        <w:trPr>
          <w:trHeight w:val="280"/>
        </w:trPr>
        <w:tc>
          <w:tcPr>
            <w:tcW w:w="5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F06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F7C6E">
              <w:rPr>
                <w:b/>
                <w:bCs/>
                <w:color w:val="000000"/>
                <w:sz w:val="20"/>
                <w:szCs w:val="20"/>
              </w:rPr>
              <w:t>Therapies and complications, 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F7C6E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7114" w14:textId="77777777" w:rsidR="003B6B95" w:rsidRPr="00FF7C6E" w:rsidRDefault="003B6B95" w:rsidP="00766DB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312" w14:textId="77777777" w:rsidR="003B6B95" w:rsidRPr="00FF7C6E" w:rsidRDefault="003B6B95" w:rsidP="00766DB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4C54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E5BAE" w:rsidRPr="00FF7C6E" w14:paraId="053F42C3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3EA1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Anti-hyperten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803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961 (58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DC4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,569 (58.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C9A6" w14:textId="1AA94F66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 (77.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D028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AE5BAE" w:rsidRPr="00FF7C6E" w14:paraId="467E7BDB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D71A" w14:textId="77777777" w:rsidR="00AE5BAE" w:rsidRPr="00FF7C6E" w:rsidRDefault="00AE5BAE" w:rsidP="00AE5BA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D5A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,434 (87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7AA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,396 (89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A06" w14:textId="7B493954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(79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25FE" w14:textId="77777777" w:rsidR="00AE5BAE" w:rsidRPr="00FF7C6E" w:rsidRDefault="00AE5BAE" w:rsidP="00AE5BA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3B6B95" w:rsidRPr="00FF7C6E" w14:paraId="4B47220E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60B0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Surgical interven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1D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472 (27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3E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744 (26.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05D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2 (2.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A4C0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3B6B95" w:rsidRPr="00FF7C6E" w14:paraId="3E9E1A48" w14:textId="77777777" w:rsidTr="00766DBE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257CB" w14:textId="77777777" w:rsidR="003B6B95" w:rsidRPr="00FF7C6E" w:rsidRDefault="003B6B95" w:rsidP="00766DBE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Respiratory inf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BF05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379 (22.1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E61C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616 (21.5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68A3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12 (17.6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EBFE" w14:textId="77777777" w:rsidR="003B6B95" w:rsidRPr="00FF7C6E" w:rsidRDefault="003B6B95" w:rsidP="00766DBE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FF7C6E">
              <w:rPr>
                <w:color w:val="000000"/>
                <w:sz w:val="22"/>
                <w:szCs w:val="22"/>
              </w:rPr>
              <w:t>0.649</w:t>
            </w:r>
          </w:p>
        </w:tc>
      </w:tr>
    </w:tbl>
    <w:p w14:paraId="64E37189" w14:textId="77777777" w:rsidR="003B6B95" w:rsidRDefault="003B6B95" w:rsidP="003B6B95">
      <w:pPr>
        <w:spacing w:before="120" w:line="276" w:lineRule="auto"/>
        <w:ind w:left="-270"/>
      </w:pPr>
      <w:r w:rsidRPr="00920F7E">
        <w:t xml:space="preserve">Descriptive statistics were calculated using mean ± SD or median (IQR) for continuous variables and frequencies for categorical variables. </w:t>
      </w:r>
      <w:r w:rsidRPr="00920F7E">
        <w:rPr>
          <w:color w:val="000000" w:themeColor="text1"/>
        </w:rPr>
        <w:t xml:space="preserve">Abbreviations: HD, heart disease; GCS, Glasgow Coma Scale; NIHSS, National Institutes of Health Stroke Scale; SBP, systolic blood pressure; DBP, </w:t>
      </w:r>
      <w:r w:rsidRPr="00920F7E">
        <w:rPr>
          <w:color w:val="000000" w:themeColor="text1"/>
        </w:rPr>
        <w:lastRenderedPageBreak/>
        <w:t xml:space="preserve">diastolic blood pressure; HCT, hematocrit; INR, International normalized ratio; HA, hypertensive angiopathy; </w:t>
      </w:r>
      <w:r w:rsidRPr="00920F7E">
        <w:t>SD, standard deviation; IQR, interquartile range</w:t>
      </w:r>
      <w:r>
        <w:t>;</w:t>
      </w:r>
      <w:r w:rsidRPr="004A1192">
        <w:t xml:space="preserve"> </w:t>
      </w:r>
      <w:r w:rsidR="004F1BF6" w:rsidRPr="004F1BF6">
        <w:rPr>
          <w:i/>
          <w:iCs/>
        </w:rPr>
        <w:t>p</w:t>
      </w:r>
      <w:r w:rsidRPr="004F1BF6">
        <w:rPr>
          <w:i/>
          <w:iCs/>
        </w:rPr>
        <w:t>, p</w:t>
      </w:r>
      <w:r>
        <w:t xml:space="preserve"> value</w:t>
      </w:r>
      <w:r w:rsidRPr="00920F7E">
        <w:t>.</w:t>
      </w:r>
      <w:r w:rsidRPr="00E42FA1">
        <w:t xml:space="preserve"> </w:t>
      </w:r>
    </w:p>
    <w:p w14:paraId="23DBDCEB" w14:textId="77777777" w:rsidR="003B47C0" w:rsidRDefault="003B47C0" w:rsidP="003B6B95">
      <w:pPr>
        <w:spacing w:before="120" w:line="276" w:lineRule="auto"/>
        <w:ind w:left="-270"/>
        <w:sectPr w:rsidR="003B47C0" w:rsidSect="00A97E27">
          <w:pgSz w:w="12240" w:h="15840" w:code="1"/>
          <w:pgMar w:top="677" w:right="1440" w:bottom="1440" w:left="1440" w:header="708" w:footer="708" w:gutter="0"/>
          <w:cols w:space="708"/>
          <w:docGrid w:linePitch="400"/>
        </w:sectPr>
      </w:pPr>
    </w:p>
    <w:p w14:paraId="44D8A91B" w14:textId="0F8EEAA3" w:rsidR="003B47C0" w:rsidRPr="007F66BE" w:rsidRDefault="003B47C0" w:rsidP="003B47C0">
      <w:pPr>
        <w:keepNext/>
        <w:widowControl w:val="0"/>
        <w:spacing w:line="276" w:lineRule="auto"/>
        <w:ind w:left="426" w:right="198"/>
        <w:outlineLvl w:val="0"/>
        <w:rPr>
          <w:color w:val="000000" w:themeColor="text1"/>
        </w:rPr>
      </w:pPr>
      <w:r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3</w:t>
      </w:r>
      <w:r w:rsidRPr="007F66BE">
        <w:rPr>
          <w:b/>
          <w:color w:val="000000" w:themeColor="text1"/>
        </w:rPr>
        <w:t>. Baseline characteristics of study population, according to etiological ICH subtypes.</w:t>
      </w:r>
      <w:r w:rsidRPr="007F66BE">
        <w:rPr>
          <w:color w:val="000000" w:themeColor="text1"/>
        </w:rPr>
        <w:t xml:space="preserve"> </w:t>
      </w:r>
    </w:p>
    <w:p w14:paraId="46DC59EF" w14:textId="77777777" w:rsidR="003B47C0" w:rsidRPr="00884984" w:rsidRDefault="003B47C0" w:rsidP="003B47C0">
      <w:pPr>
        <w:spacing w:line="276" w:lineRule="auto"/>
        <w:ind w:left="426"/>
        <w:rPr>
          <w:color w:val="000000" w:themeColor="text1"/>
        </w:rPr>
      </w:pPr>
      <w:r w:rsidRPr="00884984">
        <w:rPr>
          <w:color w:val="000000" w:themeColor="text1"/>
        </w:rPr>
        <w:t>HA, hypertensive angiopathy; CAA, cerebral amyloid angiopathy;</w:t>
      </w:r>
      <w:r w:rsidRPr="007F66BE">
        <w:rPr>
          <w:color w:val="000000" w:themeColor="text1"/>
        </w:rPr>
        <w:t xml:space="preserve"> </w:t>
      </w:r>
      <w:r w:rsidRPr="00884984">
        <w:rPr>
          <w:color w:val="000000" w:themeColor="text1"/>
        </w:rPr>
        <w:t xml:space="preserve">GCS, Glasgow Coma Scale; NIHSS, National Institutes of Health Stroke Scale; SBP, systolic blood pressure; DBP, diastolic blood pressure; HD, heart disease; </w:t>
      </w:r>
      <w:r w:rsidRPr="00920F7E">
        <w:rPr>
          <w:color w:val="000000" w:themeColor="text1"/>
        </w:rPr>
        <w:t>HCT, hematocrit;</w:t>
      </w:r>
      <w:r w:rsidRPr="00893CCF">
        <w:t xml:space="preserve"> </w:t>
      </w:r>
      <w:r w:rsidRPr="00893CCF">
        <w:rPr>
          <w:color w:val="000000" w:themeColor="text1"/>
        </w:rPr>
        <w:t xml:space="preserve">PT, prothrombin time; APTT, activated partial thromboplastin time; </w:t>
      </w:r>
      <w:r w:rsidRPr="00920F7E">
        <w:rPr>
          <w:color w:val="000000" w:themeColor="text1"/>
        </w:rPr>
        <w:t xml:space="preserve">INR, International normalized ratio; </w:t>
      </w:r>
      <w:r w:rsidRPr="00884984">
        <w:rPr>
          <w:color w:val="000000" w:themeColor="text1"/>
        </w:rPr>
        <w:t>BG, basal ganglia; SAH, subarachnoid hemorrhage</w:t>
      </w:r>
      <w:r>
        <w:rPr>
          <w:color w:val="000000" w:themeColor="text1"/>
        </w:rPr>
        <w:t>; IVH, intraventricular hemorrhage</w:t>
      </w:r>
      <w:r w:rsidRPr="00884984">
        <w:rPr>
          <w:color w:val="000000" w:themeColor="text1"/>
        </w:rPr>
        <w:t>.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2160"/>
        <w:gridCol w:w="1800"/>
        <w:gridCol w:w="1800"/>
        <w:gridCol w:w="1800"/>
        <w:gridCol w:w="1800"/>
        <w:gridCol w:w="1800"/>
        <w:gridCol w:w="1800"/>
        <w:gridCol w:w="1040"/>
      </w:tblGrid>
      <w:tr w:rsidR="003B47C0" w:rsidRPr="00AD7EC1" w14:paraId="4ECA48B7" w14:textId="77777777" w:rsidTr="007A2BB6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2F999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18E7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H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4A35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Systemic dise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980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CA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4999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Structural le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51F7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5356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E594" w14:textId="77777777" w:rsidR="003B47C0" w:rsidRPr="00AD7EC1" w:rsidRDefault="003B47C0" w:rsidP="007A2BB6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7EC1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B47C0" w:rsidRPr="00AD7EC1" w14:paraId="3BFC9A72" w14:textId="77777777" w:rsidTr="007A2BB6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54682D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D5C10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n=1,8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1CA3A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n=2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C293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 xml:space="preserve"> n= 5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6162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n = 6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E096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n = 1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E196" w14:textId="77777777" w:rsidR="003B47C0" w:rsidRPr="00AD7EC1" w:rsidRDefault="003B47C0" w:rsidP="007A2BB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n = 12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2484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47C0" w:rsidRPr="00AD7EC1" w14:paraId="4256677A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CD9F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E2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0.9 ± 1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068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6.1 ± 1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4B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9.2 ± 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11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5.1 ± 1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0C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4.1 ± 1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0F0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6.4 ± 1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26C6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787ABD45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7C3B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CC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,157 (6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2BC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65 (69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79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57 (6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AC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54 (56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F1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3 (66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E5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66 (67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D726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212D9E6C" w14:textId="77777777" w:rsidTr="007A2BB6">
        <w:trPr>
          <w:trHeight w:val="300"/>
        </w:trPr>
        <w:tc>
          <w:tcPr>
            <w:tcW w:w="3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F2A2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Comorbidities and risk factor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005A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4BD1" w14:textId="77777777" w:rsidR="003B47C0" w:rsidRPr="00AD7EC1" w:rsidRDefault="003B47C0" w:rsidP="007A2BB6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9F0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D27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0727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2FAC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47C0" w:rsidRPr="00AD7EC1" w14:paraId="1356D3E0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4CE7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HD Hist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88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7 (6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BC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9 (3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224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2 (8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5B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 (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0A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0 (9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96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4 (2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A7D8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38E987AF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FA04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236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,853 (10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A5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42 (6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D2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86 (54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27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6 (1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AB0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7 (7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79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55 (12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C6F5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4B1E8466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26E1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6B9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01 (45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DD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4 (36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A7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 (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3D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DC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4 (2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96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9 (0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F953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5FAA8C85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0D14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A03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25 (12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F3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6 (1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66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7 (8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7E2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 (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ED6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4 (3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5A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8 (3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06B7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56C2CE45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B5B1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05F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7 (3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2B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4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FD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47B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62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4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44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8 (3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0CB2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453CDD4E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375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D7EC1">
              <w:rPr>
                <w:color w:val="000000"/>
                <w:sz w:val="20"/>
                <w:szCs w:val="20"/>
              </w:rPr>
              <w:t>Antithromboti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2A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5 (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D96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36 (10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FB6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1B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D2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0 (10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FC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B224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766BC9BB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C517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F5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82 (2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0C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0 (16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D5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2 (1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81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9 (1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F4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9 (4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A9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76 (21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658F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44B561F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0046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24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60 (24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7F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3 (2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31A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8 (2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F4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49 (23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19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6 (4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7F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34 (26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C2F1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0.0009</w:t>
            </w:r>
          </w:p>
        </w:tc>
      </w:tr>
      <w:tr w:rsidR="003B47C0" w:rsidRPr="00AD7EC1" w14:paraId="440D5588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8A13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Clinical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D831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88BF" w14:textId="77777777" w:rsidR="003B47C0" w:rsidRPr="00AD7EC1" w:rsidRDefault="003B47C0" w:rsidP="007A2BB6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E306" w14:textId="77777777" w:rsidR="003B47C0" w:rsidRPr="00AD7EC1" w:rsidRDefault="003B47C0" w:rsidP="007A2BB6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CA3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22C9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699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5E8" w14:textId="77777777" w:rsidR="003B47C0" w:rsidRPr="00AD7EC1" w:rsidRDefault="003B47C0" w:rsidP="007A2B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EC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B47C0" w:rsidRPr="00AD7EC1" w14:paraId="43416A42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0A7D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GC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D3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3.0 (8.0, 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354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2.0 (6.0, 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0C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.0 (9.0, 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4A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4.0 (11.0, 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E8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.0 (11.0, 1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15C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.0 (7.0, 15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EFCE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34729B72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3733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NIHS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57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9.0 (4.0, 1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38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1.0 (4.0, 2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B5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.0 (2.0, 1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B5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.0 (0.0, 1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437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.0 (8.0, 1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0B2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.0 (3.0, 21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97F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0B4DC89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1A2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Hematoma volume, m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6B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0.0 (4.5, 2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68A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6.0 (5.4, 3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8D6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1.0 (9.4, 3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9C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.9 (4.9, 2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CE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.5 (8.0, 2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19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4.3 (5.4, 3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4F1C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39D9EC16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34CF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62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71.1 ± 2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A0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70.0 ± 3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8B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59.6 ± 2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413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5.6 ± 2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CB6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71.6 ± 2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A0D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61.6 ± 3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1657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51C34527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D1B8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75D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99.6 ± 1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FB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99.0 ± 1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10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90.6 ± 1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EA2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2.2 ± 15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28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95.8 ± 1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9C3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95.5 ± 1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7752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640B300E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C421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37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3.7 ± 1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57C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.2 ± 2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DA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.3 ± 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FD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.3 ± 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19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.9 ± 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58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.8 ± 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C033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32BCDD8E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6686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H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99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0.41 ± 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0CB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0.37 ± 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BF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0.40 ± 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EE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0.40 ± 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1E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0.38 ± 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8F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0.41 ± 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99E6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3333F5C9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51A0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341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41.5 ± 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BA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39.3 ± 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49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0.8 ± 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58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2.0 ± 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05E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8.4 ± 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89D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2.1 ± 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D5AB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10870017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F2BD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Platelet count, 10</w:t>
            </w:r>
            <w:r w:rsidRPr="00AD7EC1">
              <w:rPr>
                <w:color w:val="000000"/>
                <w:sz w:val="20"/>
                <w:szCs w:val="20"/>
                <w:vertAlign w:val="superscript"/>
              </w:rPr>
              <w:t>9</w:t>
            </w:r>
            <w:r w:rsidRPr="00AD7EC1">
              <w:rPr>
                <w:color w:val="000000"/>
                <w:sz w:val="20"/>
                <w:szCs w:val="20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AE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59 (121, 2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B1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8 (47, 1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198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52 (112, 1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4D4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69(129, 2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19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89 (127, 2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6B1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59 (121, 2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B1F7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21BF2F51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E0A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PT, 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B7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.9 (11.1, 1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D7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.4 (11.5, 1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CBC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.9 (11.1, 1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61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.9 (11.3, 1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2D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4.3 (12.5, 2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0A2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.8 (11.1, 1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9A3E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FE8462F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F464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APTT, 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827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6.1 (23.2, 3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6F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7.5 (24.7, 3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17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5.8 (23.0, 2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CF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6.2 (23.6, 2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BAC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7.6 (24.0, 3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59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5.7 (22.9, 29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F755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15C27A4F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56E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lastRenderedPageBreak/>
              <w:t>Fibrinogen, g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DB2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.9 (2.3, 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4F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.0 (2.3, 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F1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.0 (2.5, 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CC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.8 (2.2, 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B6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.7 (2.4, 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35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.9 (2.3, 3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2C46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E7EF8EE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EC5C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01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.02 (0.95, 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D9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 1.07 (1.00, 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C4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.03 (0.97, 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22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.05 (0.99, 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A7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.40 (2.13, 2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3A0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.02 (0.96, 1.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078F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57F39313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7F3B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Blood glucose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B9D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.4 (6.2, 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A0C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 (6.1, 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E26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.43 (6.27, 9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796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.93 (5.84, 8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CC9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.40 (7.40, 9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FF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.32 (5.99, 9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6C4D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0F1146C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1638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Creatinine, </w:t>
            </w:r>
            <w:proofErr w:type="spellStart"/>
            <w:r w:rsidRPr="00AD7EC1">
              <w:rPr>
                <w:color w:val="000000"/>
                <w:sz w:val="20"/>
                <w:szCs w:val="20"/>
              </w:rPr>
              <w:t>umol</w:t>
            </w:r>
            <w:proofErr w:type="spellEnd"/>
            <w:r w:rsidRPr="00AD7EC1">
              <w:rPr>
                <w:color w:val="000000"/>
                <w:sz w:val="20"/>
                <w:szCs w:val="20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45C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0.8 (58.0, 8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983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3.5 (72.0, 49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72C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1.8 (60.2, 8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3A7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5.0 (53.5, 79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94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9.5 (70.3, 10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48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0.2 (58.3, 8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2C9B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4F5FE7A" w14:textId="77777777" w:rsidTr="007A2BB6">
        <w:trPr>
          <w:trHeight w:val="300"/>
        </w:trPr>
        <w:tc>
          <w:tcPr>
            <w:tcW w:w="3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2C1B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Hematoma Location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C7A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35E" w14:textId="77777777" w:rsidR="003B47C0" w:rsidRPr="00AD7EC1" w:rsidRDefault="003B47C0" w:rsidP="007A2BB6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7F9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F1F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AC7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8F08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47C0" w:rsidRPr="00AD7EC1" w14:paraId="1F3E5910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3641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BG or thalam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4B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,526 (8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1EE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51(67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55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8B6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6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24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F5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7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7D4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15 (67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EADF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5CD3403D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B97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Lob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633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58 (8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2E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0 (3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BB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23 (10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5D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85 (6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EE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6 (2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7E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26 (26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BE3E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15D576E9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5DB2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 xml:space="preserve">Brainstem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0F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76 (9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32A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5 (1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75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C9C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E86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79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9 (10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FDE1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626CEBA5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77C6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Cerebell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CA6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4 (7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68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 (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B47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6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19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6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92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(</w:t>
            </w:r>
            <w:r w:rsidRPr="00AD7EC1">
              <w:rPr>
                <w:color w:val="000000"/>
                <w:sz w:val="20"/>
                <w:szCs w:val="20"/>
              </w:rPr>
              <w:t>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E5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2 (5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BF69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0.3212</w:t>
            </w:r>
          </w:p>
        </w:tc>
      </w:tr>
      <w:tr w:rsidR="003B47C0" w:rsidRPr="00AD7EC1" w14:paraId="0E295B1A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043E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IV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63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42 (2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46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97 (4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38B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22 (2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0F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62 (4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D5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2 (2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1C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85 (37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32E5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79138EFE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BB1A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SA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94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0 (3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52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0 (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1731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8 (7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98B5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44 (22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C6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 (3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60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84 (6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8B72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0C8ADC6D" w14:textId="77777777" w:rsidTr="007A2BB6">
        <w:trPr>
          <w:trHeight w:val="300"/>
        </w:trPr>
        <w:tc>
          <w:tcPr>
            <w:tcW w:w="3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CC4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D7EC1">
              <w:rPr>
                <w:b/>
                <w:bCs/>
                <w:color w:val="000000"/>
                <w:sz w:val="20"/>
                <w:szCs w:val="20"/>
              </w:rPr>
              <w:t>Therapies and complications,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DD35" w14:textId="77777777" w:rsidR="003B47C0" w:rsidRPr="00AD7EC1" w:rsidRDefault="003B47C0" w:rsidP="007A2BB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36C" w14:textId="77777777" w:rsidR="003B47C0" w:rsidRPr="00AD7EC1" w:rsidRDefault="003B47C0" w:rsidP="007A2BB6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66C8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38A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769" w14:textId="77777777" w:rsidR="003B47C0" w:rsidRPr="00AD7EC1" w:rsidRDefault="003B47C0" w:rsidP="007A2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6531" w14:textId="77777777" w:rsidR="003B47C0" w:rsidRPr="00AD7EC1" w:rsidRDefault="003B47C0" w:rsidP="007A2B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EC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B47C0" w:rsidRPr="00AD7EC1" w14:paraId="2CBBC6F2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F57C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Anti-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AD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,266 (7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4628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32 (6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62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89 (57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73CB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89 (3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37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8 (55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1C5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644 (53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1A88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7554FA3D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0F33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F6D6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,509 (86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B6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90 (87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A7B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55 (91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416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47 (9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581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2 (6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8F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,106 (91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661A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4AE0B94A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EDAB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Surgical interven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AE8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42 (1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8973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6 (1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C5CA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09 (2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507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28 (6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B54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1 (1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852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92 (22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7B1C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B47C0" w:rsidRPr="00AD7EC1" w14:paraId="6A850E34" w14:textId="77777777" w:rsidTr="007A2BB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116BD" w14:textId="77777777" w:rsidR="003B47C0" w:rsidRPr="00AD7EC1" w:rsidRDefault="003B47C0" w:rsidP="007A2BB6">
            <w:pPr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Respiratory inf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15BF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477 (25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05FE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53 (22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D7A9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114 (21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47F0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79 (12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77FD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33 (30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E86C" w14:textId="77777777" w:rsidR="003B47C0" w:rsidRPr="00AD7EC1" w:rsidRDefault="003B47C0" w:rsidP="007A2BB6">
            <w:pPr>
              <w:jc w:val="center"/>
              <w:rPr>
                <w:color w:val="000000"/>
                <w:sz w:val="20"/>
                <w:szCs w:val="20"/>
              </w:rPr>
            </w:pPr>
            <w:r w:rsidRPr="00AD7EC1">
              <w:rPr>
                <w:color w:val="000000"/>
                <w:sz w:val="20"/>
                <w:szCs w:val="20"/>
              </w:rPr>
              <w:t>251 (19.5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43F6" w14:textId="77777777" w:rsidR="003B47C0" w:rsidRPr="00AD7EC1" w:rsidRDefault="003B47C0" w:rsidP="007A2BB6">
            <w:pPr>
              <w:jc w:val="center"/>
              <w:rPr>
                <w:color w:val="000000"/>
                <w:sz w:val="22"/>
                <w:szCs w:val="22"/>
              </w:rPr>
            </w:pPr>
            <w:r w:rsidRPr="00AD7EC1">
              <w:rPr>
                <w:color w:val="000000"/>
                <w:sz w:val="22"/>
                <w:szCs w:val="22"/>
              </w:rPr>
              <w:t>&lt; 0.0001</w:t>
            </w:r>
          </w:p>
        </w:tc>
      </w:tr>
    </w:tbl>
    <w:p w14:paraId="0D7ED8EE" w14:textId="77777777" w:rsidR="003B47C0" w:rsidRPr="00920F7E" w:rsidRDefault="003B47C0" w:rsidP="003B47C0">
      <w:pPr>
        <w:spacing w:before="120" w:after="120" w:line="276" w:lineRule="auto"/>
        <w:ind w:left="-284"/>
        <w:rPr>
          <w:noProof/>
        </w:rPr>
      </w:pPr>
    </w:p>
    <w:p w14:paraId="52632009" w14:textId="5E349F9B" w:rsidR="003B47C0" w:rsidRPr="00920F7E" w:rsidRDefault="003B47C0" w:rsidP="003B6B95">
      <w:pPr>
        <w:spacing w:before="120" w:line="276" w:lineRule="auto"/>
        <w:ind w:left="-270"/>
        <w:sectPr w:rsidR="003B47C0" w:rsidRPr="00920F7E" w:rsidSect="003B47C0">
          <w:pgSz w:w="15840" w:h="12240" w:orient="landscape" w:code="1"/>
          <w:pgMar w:top="1440" w:right="1440" w:bottom="1440" w:left="677" w:header="708" w:footer="708" w:gutter="0"/>
          <w:cols w:space="708"/>
          <w:docGrid w:linePitch="400"/>
        </w:sectPr>
      </w:pPr>
    </w:p>
    <w:p w14:paraId="0D04C444" w14:textId="4DFF0812" w:rsidR="00FE7238" w:rsidRPr="00920F7E" w:rsidRDefault="00FE7238" w:rsidP="00FE7238">
      <w:pPr>
        <w:keepNext/>
        <w:widowControl w:val="0"/>
        <w:spacing w:after="120" w:line="276" w:lineRule="auto"/>
        <w:ind w:left="-284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</w:t>
      </w:r>
      <w:r w:rsidR="00332AA1">
        <w:rPr>
          <w:b/>
          <w:color w:val="000000" w:themeColor="text1"/>
        </w:rPr>
        <w:t>S</w:t>
      </w:r>
      <w:r w:rsidR="003B47C0">
        <w:rPr>
          <w:b/>
          <w:color w:val="000000" w:themeColor="text1"/>
        </w:rPr>
        <w:t>4</w:t>
      </w:r>
      <w:r w:rsidRPr="00920F7E">
        <w:rPr>
          <w:b/>
          <w:color w:val="000000" w:themeColor="text1"/>
        </w:rPr>
        <w:t>. Multivariate analysis of association between hemoglobin</w:t>
      </w:r>
      <w:r w:rsidR="003D4804">
        <w:rPr>
          <w:b/>
          <w:color w:val="000000" w:themeColor="text1"/>
        </w:rPr>
        <w:t xml:space="preserve"> levels</w:t>
      </w:r>
      <w:r w:rsidRPr="00920F7E">
        <w:rPr>
          <w:b/>
          <w:color w:val="000000" w:themeColor="text1"/>
        </w:rPr>
        <w:t xml:space="preserve"> and 3-month death in</w:t>
      </w:r>
      <w:r>
        <w:rPr>
          <w:b/>
          <w:color w:val="000000" w:themeColor="text1"/>
        </w:rPr>
        <w:t xml:space="preserve"> </w:t>
      </w:r>
      <w:r w:rsidRPr="00920F7E">
        <w:rPr>
          <w:b/>
          <w:color w:val="000000" w:themeColor="text1"/>
        </w:rPr>
        <w:t>patients</w:t>
      </w:r>
      <w:r>
        <w:rPr>
          <w:b/>
          <w:color w:val="000000" w:themeColor="text1"/>
        </w:rPr>
        <w:t xml:space="preserve"> of </w:t>
      </w:r>
      <w:r w:rsidR="004F1BF6" w:rsidRPr="004F1BF6">
        <w:rPr>
          <w:b/>
          <w:color w:val="000000" w:themeColor="text1"/>
        </w:rPr>
        <w:t>Hypertensive angiopathy</w:t>
      </w:r>
      <w:r w:rsidR="004F1BF6">
        <w:rPr>
          <w:b/>
          <w:color w:val="000000" w:themeColor="text1"/>
        </w:rPr>
        <w:t xml:space="preserve"> (HA)</w:t>
      </w:r>
      <w:r>
        <w:rPr>
          <w:b/>
          <w:color w:val="000000" w:themeColor="text1"/>
        </w:rPr>
        <w:t xml:space="preserve"> or </w:t>
      </w:r>
      <w:r>
        <w:rPr>
          <w:rFonts w:eastAsia="DengXian Light"/>
          <w:b/>
          <w:bCs/>
          <w:color w:val="000000"/>
          <w:kern w:val="32"/>
        </w:rPr>
        <w:t>systemic disease ICH subtypes</w:t>
      </w:r>
      <w:r w:rsidRPr="00920F7E">
        <w:rPr>
          <w:b/>
          <w:color w:val="000000" w:themeColor="text1"/>
        </w:rPr>
        <w:t>.</w:t>
      </w:r>
    </w:p>
    <w:tbl>
      <w:tblPr>
        <w:tblpPr w:leftFromText="180" w:rightFromText="180" w:vertAnchor="text" w:horzAnchor="page" w:tblpX="940" w:tblpY="1"/>
        <w:tblW w:w="10810" w:type="dxa"/>
        <w:tblLook w:val="04A0" w:firstRow="1" w:lastRow="0" w:firstColumn="1" w:lastColumn="0" w:noHBand="0" w:noVBand="1"/>
      </w:tblPr>
      <w:tblGrid>
        <w:gridCol w:w="2433"/>
        <w:gridCol w:w="788"/>
        <w:gridCol w:w="771"/>
        <w:gridCol w:w="1816"/>
        <w:gridCol w:w="717"/>
        <w:gridCol w:w="271"/>
        <w:gridCol w:w="807"/>
        <w:gridCol w:w="807"/>
        <w:gridCol w:w="1689"/>
        <w:gridCol w:w="711"/>
      </w:tblGrid>
      <w:tr w:rsidR="00FE7238" w14:paraId="7D69E040" w14:textId="77777777" w:rsidTr="00A97E27">
        <w:trPr>
          <w:trHeight w:val="360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2632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-month Death</w:t>
            </w:r>
          </w:p>
        </w:tc>
        <w:tc>
          <w:tcPr>
            <w:tcW w:w="40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7F633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ypertensive angiopath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D88C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C3A6A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stemic disease</w:t>
            </w:r>
          </w:p>
        </w:tc>
      </w:tr>
      <w:tr w:rsidR="00FE7238" w14:paraId="22D6F5C7" w14:textId="77777777" w:rsidTr="00A97E27">
        <w:trPr>
          <w:trHeight w:val="30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FF3E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E171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5F74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AFD9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CEFB" w14:textId="406CB48F" w:rsidR="00FE7238" w:rsidRDefault="00B27CEC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410A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C58C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4614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6345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1BD7" w14:textId="30E484DB" w:rsidR="00FE7238" w:rsidRDefault="00B27CEC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E7238" w14:paraId="32AD8160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91A3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D27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C8B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32D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2-1.0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950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4AD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264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DF9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520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97-1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12B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6</w:t>
            </w:r>
          </w:p>
        </w:tc>
      </w:tr>
      <w:tr w:rsidR="00FE7238" w14:paraId="6BA311D6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19DD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12E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AC5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549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 (0.65-1.4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9CD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AD3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BB6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1C4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244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 (0.12-0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E3B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FE7238" w14:paraId="29E392BF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3294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CS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511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22A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A8A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 (0.70-0.8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E0D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621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E418" w14:textId="77777777" w:rsidR="00FE7238" w:rsidRPr="00834052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4052">
              <w:rPr>
                <w:b/>
                <w:bCs/>
                <w:color w:val="000000"/>
                <w:sz w:val="22"/>
                <w:szCs w:val="22"/>
              </w:rPr>
              <w:t>-0.3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6189" w14:textId="77777777" w:rsidR="00FE7238" w:rsidRPr="00834052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4052">
              <w:rPr>
                <w:b/>
                <w:bCs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7F23" w14:textId="77777777" w:rsidR="00FE7238" w:rsidRPr="00834052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4052">
              <w:rPr>
                <w:b/>
                <w:bCs/>
                <w:color w:val="000000"/>
                <w:sz w:val="22"/>
                <w:szCs w:val="22"/>
              </w:rPr>
              <w:t>0.70 (0.54-0.8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4EAA" w14:textId="77777777" w:rsidR="00FE7238" w:rsidRPr="00834052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4052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FE7238" w14:paraId="301D16A9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6BB3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H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825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85C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BC2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1-1.0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7D0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62F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989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94A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A25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 (0.87-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AAB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7</w:t>
            </w:r>
          </w:p>
        </w:tc>
      </w:tr>
      <w:tr w:rsidR="00FE7238" w14:paraId="7EF6A9D1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30ED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atoma volume, m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E4A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3AA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C32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1.01-1.0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AEB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E88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ECB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FD6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1E0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1-1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39C7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FE7238" w14:paraId="2030579F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AB4A" w14:textId="32A00200" w:rsidR="00FE7238" w:rsidRDefault="00E30F30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  <w:r w:rsidRPr="00E30F30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30F30">
              <w:rPr>
                <w:color w:val="000000"/>
                <w:sz w:val="22"/>
                <w:szCs w:val="22"/>
              </w:rPr>
              <w:t>ood urea nitroge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132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37E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811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 (1.01-1.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7B8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46B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64F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686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A10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0.96-1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0A9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1</w:t>
            </w:r>
          </w:p>
        </w:tc>
      </w:tr>
      <w:tr w:rsidR="00FE7238" w14:paraId="3D17BF81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2AC7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orbidities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011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9F4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45E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 (0.43-1.2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B59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3ED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81D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D0A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19B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 (0.77-8.6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52B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</w:t>
            </w:r>
          </w:p>
        </w:tc>
      </w:tr>
      <w:tr w:rsidR="00FE7238" w14:paraId="38A5ED14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7D19" w14:textId="77777777" w:rsidR="00FE7238" w:rsidRDefault="00FE7238" w:rsidP="00A97E2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ventricular extens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FBA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174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8C5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 (1.03-2.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544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093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823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3B8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439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 (0.88-6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F5C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FE7238" w14:paraId="0939B869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DACD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gical interven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CFB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EF1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9F1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 (0.21-0.5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2FF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A41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2CD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4BB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640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(0.03-0.5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FFC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FE7238" w14:paraId="3E5E13E6" w14:textId="77777777" w:rsidTr="00A97E27">
        <w:trPr>
          <w:trHeight w:val="260"/>
        </w:trPr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44753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moglobin, g/d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0F0F3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88427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298E5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4 (0.94-1.1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06308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3FB94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73628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56AC1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D603A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 (0.60-0.9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837C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</w:tbl>
    <w:p w14:paraId="3A2E2F1A" w14:textId="57D3CC48" w:rsidR="00FE7238" w:rsidRPr="0088231E" w:rsidRDefault="00FE7238" w:rsidP="00FE7238">
      <w:pPr>
        <w:spacing w:before="120" w:after="120" w:line="276" w:lineRule="auto"/>
        <w:ind w:left="-284"/>
      </w:pPr>
      <w:r>
        <w:rPr>
          <w:color w:val="000000" w:themeColor="text1"/>
        </w:rPr>
        <w:t>M</w:t>
      </w:r>
      <w:r w:rsidRPr="001B69CD">
        <w:rPr>
          <w:color w:val="000000" w:themeColor="text1"/>
        </w:rPr>
        <w:t xml:space="preserve">ultivariable </w:t>
      </w:r>
      <w:r w:rsidRPr="007F66BE">
        <w:rPr>
          <w:color w:val="000000" w:themeColor="text1"/>
        </w:rPr>
        <w:t xml:space="preserve">models were adjusted for age, </w:t>
      </w:r>
      <w:r>
        <w:rPr>
          <w:color w:val="000000" w:themeColor="text1"/>
        </w:rPr>
        <w:t xml:space="preserve">sex, </w:t>
      </w:r>
      <w:r w:rsidRPr="007F66BE">
        <w:rPr>
          <w:color w:val="000000" w:themeColor="text1"/>
        </w:rPr>
        <w:t>Glasgow Coma Scale, National Institutes of Health Stroke Scale, hem</w:t>
      </w:r>
      <w:r>
        <w:rPr>
          <w:color w:val="000000" w:themeColor="text1"/>
        </w:rPr>
        <w:t xml:space="preserve">atoma volume and urea nitrogen, </w:t>
      </w:r>
      <w:r w:rsidRPr="00EF17A2">
        <w:rPr>
          <w:color w:val="000000" w:themeColor="text1"/>
        </w:rPr>
        <w:t>intraventricular extension and surgical interventions</w:t>
      </w:r>
      <w:r>
        <w:rPr>
          <w:color w:val="000000" w:themeColor="text1"/>
        </w:rPr>
        <w:t xml:space="preserve">. </w:t>
      </w:r>
      <w:r>
        <w:t>Comorbidities*</w:t>
      </w:r>
      <w:r w:rsidRPr="00920F7E">
        <w:t xml:space="preserve"> were defined as any history of diseases like coronary heart disease, congestive heart failure, cancer, </w:t>
      </w:r>
      <w:proofErr w:type="spellStart"/>
      <w:r w:rsidRPr="00920F7E">
        <w:t>leukocythemia</w:t>
      </w:r>
      <w:proofErr w:type="spellEnd"/>
      <w:r w:rsidRPr="00920F7E">
        <w:t xml:space="preserve">, chronic pulmonary disease, diabetes mellitus, hepatic insufficiency or renal insufficiency. </w:t>
      </w:r>
      <w:r w:rsidRPr="00920F7E">
        <w:rPr>
          <w:color w:val="000000" w:themeColor="text1"/>
        </w:rPr>
        <w:t>Abbreviations:</w:t>
      </w:r>
      <w:r w:rsidRPr="00920F7E">
        <w:t xml:space="preserve"> OR, odds ratio; CI, confidence interval;</w:t>
      </w:r>
      <w:r w:rsidRPr="004A1192">
        <w:t xml:space="preserve"> </w:t>
      </w:r>
      <w:r w:rsidR="004F1BF6" w:rsidRPr="004F1BF6">
        <w:rPr>
          <w:i/>
          <w:iCs/>
        </w:rPr>
        <w:t>p, p</w:t>
      </w:r>
      <w:r w:rsidR="004F1BF6">
        <w:t xml:space="preserve"> </w:t>
      </w:r>
      <w:r>
        <w:t>value;</w:t>
      </w:r>
      <w:r w:rsidRPr="00920F7E">
        <w:t xml:space="preserve"> GCS, Glasgow Coma Scale; NIHSS, National Institutes of Health Stroke Scale.</w:t>
      </w:r>
    </w:p>
    <w:p w14:paraId="18D1DC67" w14:textId="77777777" w:rsidR="00FE7238" w:rsidRDefault="00FE7238" w:rsidP="00FE7238">
      <w:pPr>
        <w:spacing w:line="276" w:lineRule="auto"/>
      </w:pPr>
    </w:p>
    <w:p w14:paraId="46011ABB" w14:textId="49255CF6" w:rsidR="00FE7238" w:rsidRPr="00920F7E" w:rsidRDefault="00FE7238" w:rsidP="00FE7238">
      <w:pPr>
        <w:keepNext/>
        <w:widowControl w:val="0"/>
        <w:spacing w:after="120" w:line="276" w:lineRule="auto"/>
        <w:ind w:left="-284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</w:t>
      </w:r>
      <w:r w:rsidR="00332AA1">
        <w:rPr>
          <w:b/>
          <w:color w:val="000000" w:themeColor="text1"/>
        </w:rPr>
        <w:t>S</w:t>
      </w:r>
      <w:r w:rsidR="003B47C0">
        <w:rPr>
          <w:b/>
          <w:color w:val="000000" w:themeColor="text1"/>
        </w:rPr>
        <w:t>5</w:t>
      </w:r>
      <w:r w:rsidRPr="00920F7E">
        <w:rPr>
          <w:b/>
          <w:color w:val="000000" w:themeColor="text1"/>
        </w:rPr>
        <w:t xml:space="preserve">. Multivariate analysis of association between hemoglobin </w:t>
      </w:r>
      <w:r w:rsidR="003D4804">
        <w:rPr>
          <w:b/>
          <w:color w:val="000000" w:themeColor="text1"/>
        </w:rPr>
        <w:t xml:space="preserve">levels </w:t>
      </w:r>
      <w:r w:rsidRPr="00920F7E">
        <w:rPr>
          <w:b/>
          <w:color w:val="000000" w:themeColor="text1"/>
        </w:rPr>
        <w:t>and 1-m</w:t>
      </w:r>
      <w:r>
        <w:rPr>
          <w:b/>
          <w:color w:val="000000" w:themeColor="text1"/>
        </w:rPr>
        <w:t>onth death in</w:t>
      </w:r>
      <w:r w:rsidRPr="00E15A5E">
        <w:rPr>
          <w:b/>
          <w:color w:val="000000" w:themeColor="text1"/>
        </w:rPr>
        <w:t xml:space="preserve"> </w:t>
      </w:r>
      <w:r w:rsidRPr="00920F7E">
        <w:rPr>
          <w:b/>
          <w:color w:val="000000" w:themeColor="text1"/>
        </w:rPr>
        <w:t>patients</w:t>
      </w:r>
      <w:r>
        <w:rPr>
          <w:b/>
          <w:color w:val="000000" w:themeColor="text1"/>
        </w:rPr>
        <w:t xml:space="preserve"> of HA or </w:t>
      </w:r>
      <w:r>
        <w:rPr>
          <w:rFonts w:eastAsia="DengXian Light"/>
          <w:b/>
          <w:bCs/>
          <w:color w:val="000000"/>
          <w:kern w:val="32"/>
        </w:rPr>
        <w:t>systemic disease ICH subtypes</w:t>
      </w:r>
      <w:r w:rsidRPr="00920F7E">
        <w:rPr>
          <w:b/>
          <w:color w:val="000000" w:themeColor="text1"/>
        </w:rPr>
        <w:t>.</w:t>
      </w:r>
    </w:p>
    <w:tbl>
      <w:tblPr>
        <w:tblW w:w="10660" w:type="dxa"/>
        <w:tblInd w:w="-356" w:type="dxa"/>
        <w:tblLook w:val="04A0" w:firstRow="1" w:lastRow="0" w:firstColumn="1" w:lastColumn="0" w:noHBand="0" w:noVBand="1"/>
      </w:tblPr>
      <w:tblGrid>
        <w:gridCol w:w="2283"/>
        <w:gridCol w:w="788"/>
        <w:gridCol w:w="771"/>
        <w:gridCol w:w="1816"/>
        <w:gridCol w:w="717"/>
        <w:gridCol w:w="271"/>
        <w:gridCol w:w="807"/>
        <w:gridCol w:w="807"/>
        <w:gridCol w:w="1689"/>
        <w:gridCol w:w="711"/>
      </w:tblGrid>
      <w:tr w:rsidR="00FE7238" w14:paraId="670A3639" w14:textId="77777777" w:rsidTr="00A97E27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646E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-month Death</w:t>
            </w:r>
          </w:p>
        </w:tc>
        <w:tc>
          <w:tcPr>
            <w:tcW w:w="40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8AA66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ypertensive angiopath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EE1D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9486F6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stemic disease</w:t>
            </w:r>
          </w:p>
        </w:tc>
      </w:tr>
      <w:tr w:rsidR="00FE7238" w14:paraId="55C06BFD" w14:textId="77777777" w:rsidTr="00A97E2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2504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CB0A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2E80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C59B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B4BB" w14:textId="553D1183" w:rsidR="00FE7238" w:rsidRDefault="00B27CEC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59A8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2ED7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B968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B9AC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F517" w14:textId="7C1B1991" w:rsidR="00FE7238" w:rsidRDefault="00B27CEC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E7238" w14:paraId="31523FBA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B3D5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D3F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64B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D79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2-1.0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3D9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376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105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895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9CD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0.99-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893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1</w:t>
            </w:r>
          </w:p>
        </w:tc>
      </w:tr>
      <w:tr w:rsidR="00FE7238" w14:paraId="225F7E80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B40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F76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275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933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55-1.5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97E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04A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BB2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B9A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2AC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40-3.1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231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1</w:t>
            </w:r>
          </w:p>
        </w:tc>
      </w:tr>
      <w:tr w:rsidR="00FE7238" w14:paraId="4B5C92B2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ABDF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CS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6CC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847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1E0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 (0.76-0.9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C6F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A69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97B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3AE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062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 (0.80-1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527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</w:t>
            </w:r>
          </w:p>
        </w:tc>
      </w:tr>
      <w:tr w:rsidR="00FE7238" w14:paraId="63C7AB75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8CFB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H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5C9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CE4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1C9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 (1.04-1.1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A4A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2FD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AD9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179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4D0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 (0.99-1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F15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</w:t>
            </w:r>
          </w:p>
        </w:tc>
      </w:tr>
      <w:tr w:rsidR="00FE7238" w14:paraId="30A31E32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8B15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atom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8DD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D8C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3CA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1.00-1.0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AD8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4D5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BDE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C1A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0E7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927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6</w:t>
            </w:r>
          </w:p>
        </w:tc>
      </w:tr>
      <w:tr w:rsidR="00FE7238" w14:paraId="72B5AED4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2486" w14:textId="636DA8C2" w:rsidR="00FE7238" w:rsidRDefault="00135DA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  <w:r w:rsidRPr="00E30F30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30F30">
              <w:rPr>
                <w:color w:val="000000"/>
                <w:sz w:val="22"/>
                <w:szCs w:val="22"/>
              </w:rPr>
              <w:t>ood urea nitroge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2A0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55F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748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 (0.99-1.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FEC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25E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1AA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960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026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(0.94-1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FE6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</w:t>
            </w:r>
          </w:p>
        </w:tc>
      </w:tr>
      <w:tr w:rsidR="00FE7238" w14:paraId="5E6345BB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F84C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orbidities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4A1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021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ABC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 (0.64-2.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200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767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CAB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B8F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008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 (0.31-3.6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2F8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9</w:t>
            </w:r>
          </w:p>
        </w:tc>
      </w:tr>
      <w:tr w:rsidR="00FE7238" w14:paraId="414E1B58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0D66" w14:textId="77777777" w:rsidR="00FE7238" w:rsidRDefault="00FE7238" w:rsidP="00A97E2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ventricular extens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BC3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C89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4D0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 (1.36-3.7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C94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645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E0A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37D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41F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4 (1.34-11.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961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FE7238" w14:paraId="3B9E32FD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C5EC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gical interven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EF7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5E1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FC4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 (0.31-1.0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6B7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749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EC4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24A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F1B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 (0.01-1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95A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FE7238" w14:paraId="0C478892" w14:textId="77777777" w:rsidTr="00A97E27">
        <w:trPr>
          <w:trHeight w:val="26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6FAA3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moglobin, g/d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A1A2D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B1DD2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3C34D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6 (0.92-1.2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83BC9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A6D8F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9AAC4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38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F44D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0F250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8 (0.53-0.8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8D59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14:paraId="2F4F0F8C" w14:textId="068343A5" w:rsidR="00FE7238" w:rsidRDefault="00FE7238" w:rsidP="00FE7238">
      <w:pPr>
        <w:spacing w:before="120" w:line="276" w:lineRule="auto"/>
        <w:ind w:left="-284"/>
      </w:pPr>
      <w:r>
        <w:rPr>
          <w:color w:val="000000" w:themeColor="text1"/>
        </w:rPr>
        <w:t>M</w:t>
      </w:r>
      <w:r w:rsidRPr="001B69CD">
        <w:rPr>
          <w:color w:val="000000" w:themeColor="text1"/>
        </w:rPr>
        <w:t xml:space="preserve">ultivariable </w:t>
      </w:r>
      <w:r w:rsidRPr="007F66BE">
        <w:rPr>
          <w:color w:val="000000" w:themeColor="text1"/>
        </w:rPr>
        <w:t xml:space="preserve">models were adjusted for age, </w:t>
      </w:r>
      <w:r>
        <w:rPr>
          <w:color w:val="000000" w:themeColor="text1"/>
        </w:rPr>
        <w:t xml:space="preserve">sex, </w:t>
      </w:r>
      <w:r w:rsidRPr="007F66BE">
        <w:rPr>
          <w:color w:val="000000" w:themeColor="text1"/>
        </w:rPr>
        <w:t>Glasgow Coma Scale, National Institutes of Health Stroke Scale, hem</w:t>
      </w:r>
      <w:r>
        <w:rPr>
          <w:color w:val="000000" w:themeColor="text1"/>
        </w:rPr>
        <w:t xml:space="preserve">atoma volume and urea nitrogen, </w:t>
      </w:r>
      <w:r w:rsidRPr="00EF17A2">
        <w:rPr>
          <w:color w:val="000000" w:themeColor="text1"/>
        </w:rPr>
        <w:t>intraventricular extension and surgical interventions</w:t>
      </w:r>
      <w:r>
        <w:rPr>
          <w:color w:val="000000" w:themeColor="text1"/>
        </w:rPr>
        <w:t xml:space="preserve">. </w:t>
      </w:r>
      <w:r>
        <w:t>Comorbidities*</w:t>
      </w:r>
      <w:r w:rsidRPr="00920F7E">
        <w:t xml:space="preserve"> were defined as any history of heart disease like coronary artery disease or atrial fibrillation, diabetes mellitus.</w:t>
      </w:r>
      <w:r w:rsidRPr="00920F7E">
        <w:rPr>
          <w:color w:val="000000" w:themeColor="text1"/>
        </w:rPr>
        <w:t xml:space="preserve"> Abbreviations:</w:t>
      </w:r>
      <w:r w:rsidRPr="00920F7E">
        <w:t xml:space="preserve"> OR, odds ratio; CI, confidence interval; </w:t>
      </w:r>
      <w:r w:rsidR="004F1BF6" w:rsidRPr="004F1BF6">
        <w:rPr>
          <w:i/>
          <w:iCs/>
        </w:rPr>
        <w:t>p, p</w:t>
      </w:r>
      <w:r w:rsidR="004F1BF6">
        <w:t xml:space="preserve"> </w:t>
      </w:r>
      <w:r>
        <w:t xml:space="preserve">value; </w:t>
      </w:r>
      <w:r w:rsidRPr="00920F7E">
        <w:t>GCS, Glasgow Coma Scale; NIHSS, National Institutes of Health Stroke Scale.</w:t>
      </w:r>
    </w:p>
    <w:p w14:paraId="071444C8" w14:textId="77777777" w:rsidR="00FE7238" w:rsidRPr="00920F7E" w:rsidRDefault="00FE7238" w:rsidP="00FE7238">
      <w:pPr>
        <w:spacing w:before="120" w:line="276" w:lineRule="auto"/>
        <w:sectPr w:rsidR="00FE7238" w:rsidRPr="00920F7E" w:rsidSect="00A97E27">
          <w:pgSz w:w="12240" w:h="15840" w:code="1"/>
          <w:pgMar w:top="1300" w:right="1440" w:bottom="727" w:left="1440" w:header="708" w:footer="708" w:gutter="0"/>
          <w:cols w:space="708"/>
          <w:docGrid w:linePitch="400"/>
        </w:sectPr>
      </w:pPr>
    </w:p>
    <w:p w14:paraId="2F9F54BF" w14:textId="038705D4" w:rsidR="00FE7238" w:rsidRPr="00920F7E" w:rsidRDefault="00FE7238" w:rsidP="00FE7238">
      <w:pPr>
        <w:keepNext/>
        <w:adjustRightInd w:val="0"/>
        <w:snapToGrid w:val="0"/>
        <w:spacing w:after="120" w:line="276" w:lineRule="auto"/>
        <w:ind w:left="-284"/>
        <w:outlineLvl w:val="0"/>
        <w:rPr>
          <w:b/>
          <w:bCs/>
          <w:color w:val="000000" w:themeColor="text1"/>
          <w:szCs w:val="26"/>
        </w:rPr>
      </w:pPr>
      <w:r>
        <w:rPr>
          <w:b/>
          <w:bCs/>
          <w:color w:val="000000" w:themeColor="text1"/>
          <w:szCs w:val="26"/>
        </w:rPr>
        <w:lastRenderedPageBreak/>
        <w:t xml:space="preserve">Table </w:t>
      </w:r>
      <w:r w:rsidR="00332AA1">
        <w:rPr>
          <w:b/>
          <w:bCs/>
          <w:color w:val="000000" w:themeColor="text1"/>
          <w:szCs w:val="26"/>
        </w:rPr>
        <w:t>S</w:t>
      </w:r>
      <w:r w:rsidR="003B47C0">
        <w:rPr>
          <w:b/>
          <w:bCs/>
          <w:color w:val="000000" w:themeColor="text1"/>
          <w:szCs w:val="26"/>
        </w:rPr>
        <w:t>6</w:t>
      </w:r>
      <w:r w:rsidRPr="00920F7E">
        <w:rPr>
          <w:b/>
          <w:bCs/>
          <w:color w:val="000000" w:themeColor="text1"/>
          <w:szCs w:val="26"/>
        </w:rPr>
        <w:t xml:space="preserve">. </w:t>
      </w:r>
      <w:r w:rsidRPr="00920F7E">
        <w:rPr>
          <w:b/>
          <w:color w:val="000000" w:themeColor="text1"/>
        </w:rPr>
        <w:t>Multivariate analysis of association between anemia and 3-month death in patients</w:t>
      </w:r>
      <w:r>
        <w:rPr>
          <w:b/>
          <w:color w:val="000000" w:themeColor="text1"/>
        </w:rPr>
        <w:t xml:space="preserve"> of HA or </w:t>
      </w:r>
      <w:r>
        <w:rPr>
          <w:rFonts w:eastAsia="DengXian Light"/>
          <w:b/>
          <w:bCs/>
          <w:color w:val="000000"/>
          <w:kern w:val="32"/>
        </w:rPr>
        <w:t>systemic disease ICH subtypes</w:t>
      </w:r>
      <w:r w:rsidRPr="00920F7E">
        <w:rPr>
          <w:b/>
          <w:color w:val="000000" w:themeColor="text1"/>
        </w:rPr>
        <w:t>.</w:t>
      </w:r>
    </w:p>
    <w:tbl>
      <w:tblPr>
        <w:tblW w:w="10735" w:type="dxa"/>
        <w:tblInd w:w="-431" w:type="dxa"/>
        <w:tblLook w:val="04A0" w:firstRow="1" w:lastRow="0" w:firstColumn="1" w:lastColumn="0" w:noHBand="0" w:noVBand="1"/>
      </w:tblPr>
      <w:tblGrid>
        <w:gridCol w:w="2358"/>
        <w:gridCol w:w="788"/>
        <w:gridCol w:w="771"/>
        <w:gridCol w:w="1816"/>
        <w:gridCol w:w="717"/>
        <w:gridCol w:w="271"/>
        <w:gridCol w:w="807"/>
        <w:gridCol w:w="807"/>
        <w:gridCol w:w="1689"/>
        <w:gridCol w:w="711"/>
      </w:tblGrid>
      <w:tr w:rsidR="00FE7238" w14:paraId="7AE532B3" w14:textId="77777777" w:rsidTr="00A97E27">
        <w:trPr>
          <w:trHeight w:val="36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DDAF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-month Death</w:t>
            </w:r>
          </w:p>
        </w:tc>
        <w:tc>
          <w:tcPr>
            <w:tcW w:w="40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F4230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ypertensive angiopath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0D72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F985E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stemic disease</w:t>
            </w:r>
          </w:p>
        </w:tc>
      </w:tr>
      <w:tr w:rsidR="00FE7238" w14:paraId="60023CC6" w14:textId="77777777" w:rsidTr="00A97E27">
        <w:trPr>
          <w:trHeight w:val="36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F43D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A1B3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2C30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1751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24CA" w14:textId="364971E6" w:rsidR="00FE7238" w:rsidRDefault="00B27CEC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333A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E361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D9A1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C3B7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0F3C" w14:textId="28D93552" w:rsidR="00FE7238" w:rsidRPr="00B27CEC" w:rsidRDefault="00B27CEC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7CEC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E7238" w14:paraId="21E78238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58D0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F81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134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2F8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2-1.0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683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E59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A30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2C5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A5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0.97-1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4E8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9</w:t>
            </w:r>
          </w:p>
        </w:tc>
      </w:tr>
      <w:tr w:rsidR="00FE7238" w14:paraId="69872DE3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4FB9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3A9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3FD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1F0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70-1.4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0AC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9B0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A16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C7D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271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 (0.11-0.8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EE4A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FE7238" w14:paraId="085C4454" w14:textId="77777777" w:rsidTr="00A97E27">
        <w:trPr>
          <w:trHeight w:val="308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5F78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CS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37B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448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43C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 (0.70-0.8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3D7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82A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0FA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F1A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5CC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 (0.54-0.8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E2B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FE7238" w14:paraId="17F1BFAA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1212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H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284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5A0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97E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1-1.0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53F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AC1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5F7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6CA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62F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 (0.87-1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391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5</w:t>
            </w:r>
          </w:p>
        </w:tc>
      </w:tr>
      <w:tr w:rsidR="00FE7238" w14:paraId="45F0BB4A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A417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atoma volume, m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DD3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B503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F2A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 (1.01-1.0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E43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A28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6785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158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EA4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1.02-1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DC7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E7238" w14:paraId="67C08960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DB9A" w14:textId="70775C31" w:rsidR="00FE7238" w:rsidRDefault="00135DA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  <w:r w:rsidRPr="00E30F30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30F30">
              <w:rPr>
                <w:color w:val="000000"/>
                <w:sz w:val="22"/>
                <w:szCs w:val="22"/>
              </w:rPr>
              <w:t>ood urea nitroge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74F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0A2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E71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 (1.00-1.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1E7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8F6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E8D1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77CF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30E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97-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7BD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6</w:t>
            </w:r>
          </w:p>
        </w:tc>
      </w:tr>
      <w:tr w:rsidR="00FE7238" w14:paraId="37CAFD48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1BA3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orbidities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2E68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1EB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A25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 (0.42-1.2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6BC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688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A6B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7F6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29C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 (0.86-9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1E4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FE7238" w14:paraId="489C41FC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8043" w14:textId="77777777" w:rsidR="00FE7238" w:rsidRDefault="00FE7238" w:rsidP="00A97E2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ventricular extens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3A4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32A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FD9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 (1.05-2.2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CB5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9C42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51FD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31B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65BE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 (0.82-5.5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F434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FE7238" w14:paraId="2F52DAB7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4B3F" w14:textId="77777777" w:rsidR="00FE7238" w:rsidRDefault="00FE7238" w:rsidP="00A97E27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gical interven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7C8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8D00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3527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 (0.21-0.5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188C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849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0EAA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8039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FD46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 (0.03-0.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35DB" w14:textId="77777777" w:rsidR="00FE7238" w:rsidRDefault="00FE7238" w:rsidP="00A97E27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FE7238" w14:paraId="35E63938" w14:textId="77777777" w:rsidTr="00A97E27">
        <w:trPr>
          <w:trHeight w:val="28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D7540" w14:textId="77777777" w:rsidR="00FE7238" w:rsidRDefault="00FE7238" w:rsidP="00A97E2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7D8C3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399BE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DCCE3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1 (0.65-1.5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A0983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BD9C1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DA1EC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9A849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9D249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05 (1.49-12.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053A" w14:textId="77777777" w:rsidR="00FE7238" w:rsidRDefault="00FE7238" w:rsidP="00A97E2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</w:tbl>
    <w:p w14:paraId="4F377FCD" w14:textId="067BA4CA" w:rsidR="00C13924" w:rsidRDefault="00FE7238" w:rsidP="00FE7238">
      <w:pPr>
        <w:spacing w:before="120" w:after="120" w:line="276" w:lineRule="auto"/>
        <w:ind w:left="-284"/>
        <w:sectPr w:rsidR="00C13924" w:rsidSect="00A97E27">
          <w:pgSz w:w="12240" w:h="15840" w:code="1"/>
          <w:pgMar w:top="810" w:right="1440" w:bottom="727" w:left="1440" w:header="708" w:footer="708" w:gutter="0"/>
          <w:cols w:space="708"/>
          <w:docGrid w:linePitch="400"/>
        </w:sectPr>
      </w:pPr>
      <w:r>
        <w:rPr>
          <w:color w:val="000000" w:themeColor="text1"/>
        </w:rPr>
        <w:t>M</w:t>
      </w:r>
      <w:r w:rsidRPr="001B69CD">
        <w:rPr>
          <w:color w:val="000000" w:themeColor="text1"/>
        </w:rPr>
        <w:t xml:space="preserve">ultivariable </w:t>
      </w:r>
      <w:r w:rsidRPr="007F66BE">
        <w:rPr>
          <w:color w:val="000000" w:themeColor="text1"/>
        </w:rPr>
        <w:t xml:space="preserve">models were adjusted for age, </w:t>
      </w:r>
      <w:r>
        <w:rPr>
          <w:color w:val="000000" w:themeColor="text1"/>
        </w:rPr>
        <w:t xml:space="preserve">sex, </w:t>
      </w:r>
      <w:r w:rsidRPr="007F66BE">
        <w:rPr>
          <w:color w:val="000000" w:themeColor="text1"/>
        </w:rPr>
        <w:t>Glasgow Coma Scale, National Institutes of Health Stroke Scale, hem</w:t>
      </w:r>
      <w:r>
        <w:rPr>
          <w:color w:val="000000" w:themeColor="text1"/>
        </w:rPr>
        <w:t xml:space="preserve">atoma volume and urea nitrogen, </w:t>
      </w:r>
      <w:r w:rsidRPr="00EF17A2">
        <w:rPr>
          <w:color w:val="000000" w:themeColor="text1"/>
        </w:rPr>
        <w:t>intraventricular extension and surgical interventions</w:t>
      </w:r>
      <w:r>
        <w:rPr>
          <w:color w:val="000000" w:themeColor="text1"/>
        </w:rPr>
        <w:t xml:space="preserve">. </w:t>
      </w:r>
      <w:r>
        <w:t>Comorbidities*</w:t>
      </w:r>
      <w:r w:rsidRPr="00920F7E">
        <w:t xml:space="preserve"> were defined as any history of diseases like coronary heart disease, congestive heart failure, cancer, </w:t>
      </w:r>
      <w:proofErr w:type="spellStart"/>
      <w:r w:rsidRPr="00920F7E">
        <w:t>leukocythemia</w:t>
      </w:r>
      <w:proofErr w:type="spellEnd"/>
      <w:r w:rsidRPr="00920F7E">
        <w:t xml:space="preserve">, chronic pulmonary disease, diabetes mellitus, hepatic insufficiency or renal insufficiency. </w:t>
      </w:r>
      <w:r w:rsidRPr="00920F7E">
        <w:rPr>
          <w:color w:val="000000" w:themeColor="text1"/>
        </w:rPr>
        <w:t>Abbreviations:</w:t>
      </w:r>
      <w:r w:rsidRPr="00920F7E">
        <w:t xml:space="preserve"> OR, odds ratio; CI, confidence interval; </w:t>
      </w:r>
      <w:r w:rsidR="004F1BF6" w:rsidRPr="004F1BF6">
        <w:rPr>
          <w:i/>
          <w:iCs/>
        </w:rPr>
        <w:t>p, p</w:t>
      </w:r>
      <w:r w:rsidR="004F1BF6">
        <w:t xml:space="preserve"> </w:t>
      </w:r>
      <w:r>
        <w:t xml:space="preserve">value; </w:t>
      </w:r>
      <w:r w:rsidRPr="00920F7E">
        <w:t xml:space="preserve">GCS, Glasgow Coma Scale; NIHSS, National Institutes of Health Stroke Scale. </w:t>
      </w:r>
    </w:p>
    <w:p w14:paraId="6B84CA7C" w14:textId="6F097903" w:rsidR="00FE7238" w:rsidRPr="004F1A70" w:rsidRDefault="00FE7238" w:rsidP="00FE7238">
      <w:pPr>
        <w:keepNext/>
        <w:widowControl w:val="0"/>
        <w:spacing w:before="600" w:after="60" w:line="276" w:lineRule="auto"/>
        <w:outlineLvl w:val="0"/>
        <w:rPr>
          <w:rFonts w:eastAsia="DengXian Light"/>
          <w:b/>
          <w:bCs/>
          <w:color w:val="000000" w:themeColor="text1"/>
          <w:kern w:val="3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EEA269" wp14:editId="3ED96917">
            <wp:simplePos x="0" y="0"/>
            <wp:positionH relativeFrom="column">
              <wp:posOffset>-175260</wp:posOffset>
            </wp:positionH>
            <wp:positionV relativeFrom="paragraph">
              <wp:posOffset>741680</wp:posOffset>
            </wp:positionV>
            <wp:extent cx="5943600" cy="2377440"/>
            <wp:effectExtent l="0" t="0" r="0" b="1016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DengXian Light"/>
          <w:b/>
          <w:bCs/>
          <w:color w:val="000000" w:themeColor="text1"/>
          <w:kern w:val="32"/>
        </w:rPr>
        <w:t>F</w:t>
      </w:r>
      <w:r w:rsidRPr="00E42FA1">
        <w:rPr>
          <w:rFonts w:eastAsia="DengXian Light"/>
          <w:b/>
          <w:bCs/>
          <w:color w:val="000000" w:themeColor="text1"/>
          <w:kern w:val="32"/>
        </w:rPr>
        <w:t xml:space="preserve">igure </w:t>
      </w:r>
      <w:r w:rsidR="00332AA1">
        <w:rPr>
          <w:rFonts w:eastAsia="DengXian Light"/>
          <w:b/>
          <w:bCs/>
          <w:color w:val="000000" w:themeColor="text1"/>
          <w:kern w:val="32"/>
        </w:rPr>
        <w:t>S</w:t>
      </w:r>
      <w:r w:rsidR="002B5A36">
        <w:rPr>
          <w:rFonts w:eastAsia="DengXian Light"/>
          <w:b/>
          <w:bCs/>
          <w:color w:val="000000" w:themeColor="text1"/>
          <w:kern w:val="32"/>
        </w:rPr>
        <w:t>1</w:t>
      </w:r>
      <w:r w:rsidRPr="00E42FA1">
        <w:rPr>
          <w:rFonts w:eastAsia="DengXian Light"/>
          <w:b/>
          <w:bCs/>
          <w:color w:val="000000" w:themeColor="text1"/>
          <w:kern w:val="32"/>
        </w:rPr>
        <w:t xml:space="preserve">. </w:t>
      </w:r>
      <w:r>
        <w:rPr>
          <w:rFonts w:eastAsia="DengXian Light"/>
          <w:b/>
          <w:bCs/>
          <w:color w:val="000000" w:themeColor="text1"/>
          <w:kern w:val="32"/>
        </w:rPr>
        <w:t>The summary of the consensus cluster analysis</w:t>
      </w:r>
      <w:r w:rsidRPr="00E42FA1">
        <w:rPr>
          <w:rFonts w:eastAsia="DengXian Light"/>
          <w:b/>
          <w:bCs/>
          <w:color w:val="000000" w:themeColor="text1"/>
          <w:kern w:val="32"/>
        </w:rPr>
        <w:t>.</w:t>
      </w:r>
    </w:p>
    <w:p w14:paraId="6058DF1F" w14:textId="77777777" w:rsidR="00FE7238" w:rsidRPr="00920F7E" w:rsidRDefault="00FE7238" w:rsidP="00FE7238">
      <w:pPr>
        <w:spacing w:before="120" w:line="276" w:lineRule="auto"/>
      </w:pPr>
      <w:r>
        <w:t>A</w:t>
      </w:r>
      <w:r w:rsidRPr="004511C2">
        <w:t>. Consensus values heatmap, demonstrating a clearly delineated block structure for k=3, suppo</w:t>
      </w:r>
      <w:r>
        <w:t xml:space="preserve">rting a three-cluster solution. </w:t>
      </w:r>
      <w:r w:rsidRPr="004511C2">
        <w:t>This is endorsed by the cumulative distribution function (CDF) curve, which approaches a</w:t>
      </w:r>
      <w:r>
        <w:t>n ideal step function for k=3; B</w:t>
      </w:r>
      <w:r w:rsidRPr="004511C2">
        <w:t xml:space="preserve">. The relative change in area under CDF curve illustrates that </w:t>
      </w:r>
      <w:proofErr w:type="spellStart"/>
      <w:r w:rsidRPr="004511C2">
        <w:t>as k</w:t>
      </w:r>
      <w:proofErr w:type="spellEnd"/>
      <w:r w:rsidRPr="004511C2">
        <w:t xml:space="preserve"> is increasi</w:t>
      </w:r>
      <w:r>
        <w:t>ng beyond k=3, there is a signifi</w:t>
      </w:r>
      <w:r w:rsidRPr="004511C2">
        <w:t>cant drop in the relative change in area under CDF curve, indicating an optimum at k=3.</w:t>
      </w:r>
    </w:p>
    <w:p w14:paraId="4C748DA4" w14:textId="77777777" w:rsidR="00FE7238" w:rsidRPr="00920F7E" w:rsidRDefault="00FE7238" w:rsidP="00FE7238">
      <w:pPr>
        <w:spacing w:before="120" w:line="276" w:lineRule="auto"/>
      </w:pPr>
      <w:r w:rsidRPr="00920F7E">
        <w:t xml:space="preserve"> </w:t>
      </w:r>
    </w:p>
    <w:p w14:paraId="2E6A9D34" w14:textId="77777777" w:rsidR="00FE7238" w:rsidRPr="00920F7E" w:rsidRDefault="00FE7238" w:rsidP="00FE7238">
      <w:pPr>
        <w:spacing w:line="276" w:lineRule="auto"/>
      </w:pPr>
    </w:p>
    <w:p w14:paraId="4B1D9873" w14:textId="77777777" w:rsidR="00FE7238" w:rsidRDefault="00FE7238" w:rsidP="00FE7238">
      <w:pPr>
        <w:spacing w:line="276" w:lineRule="auto"/>
        <w:sectPr w:rsidR="00FE7238" w:rsidSect="00A97E27">
          <w:pgSz w:w="12240" w:h="15840" w:code="1"/>
          <w:pgMar w:top="810" w:right="1440" w:bottom="727" w:left="1440" w:header="708" w:footer="708" w:gutter="0"/>
          <w:cols w:space="708"/>
          <w:docGrid w:linePitch="400"/>
        </w:sectPr>
      </w:pPr>
    </w:p>
    <w:p w14:paraId="496E5555" w14:textId="77777777" w:rsidR="00FE7238" w:rsidRPr="00920F7E" w:rsidRDefault="00FE7238" w:rsidP="00FE7238">
      <w:pPr>
        <w:spacing w:before="120" w:line="276" w:lineRule="auto"/>
      </w:pPr>
    </w:p>
    <w:p w14:paraId="28CC8AC0" w14:textId="62553517" w:rsidR="00FE7238" w:rsidRPr="00920F7E" w:rsidRDefault="00FE7238" w:rsidP="00FE7238">
      <w:pPr>
        <w:keepNext/>
        <w:widowControl w:val="0"/>
        <w:spacing w:before="120" w:after="60" w:line="276" w:lineRule="auto"/>
        <w:ind w:left="-284"/>
        <w:outlineLvl w:val="0"/>
        <w:rPr>
          <w:b/>
          <w:bCs/>
          <w:color w:val="000000" w:themeColor="text1"/>
          <w:szCs w:val="26"/>
        </w:rPr>
      </w:pPr>
      <w:r>
        <w:rPr>
          <w:rFonts w:eastAsia="DengXian Light"/>
          <w:b/>
          <w:bCs/>
          <w:color w:val="000000" w:themeColor="text1"/>
          <w:kern w:val="32"/>
        </w:rPr>
        <w:t>F</w:t>
      </w:r>
      <w:r w:rsidRPr="00E42FA1">
        <w:rPr>
          <w:rFonts w:eastAsia="DengXian Light"/>
          <w:b/>
          <w:bCs/>
          <w:color w:val="000000" w:themeColor="text1"/>
          <w:kern w:val="32"/>
        </w:rPr>
        <w:t xml:space="preserve">igure </w:t>
      </w:r>
      <w:r w:rsidR="00332AA1">
        <w:rPr>
          <w:rFonts w:eastAsia="DengXian Light"/>
          <w:b/>
          <w:bCs/>
          <w:color w:val="000000" w:themeColor="text1"/>
          <w:kern w:val="32"/>
        </w:rPr>
        <w:t>S</w:t>
      </w:r>
      <w:r w:rsidR="002B5A36"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. </w:t>
      </w:r>
      <w:r w:rsidRPr="00920F7E">
        <w:rPr>
          <w:b/>
          <w:color w:val="000000" w:themeColor="text1"/>
        </w:rPr>
        <w:t>Anemia effects</w:t>
      </w:r>
      <w:r>
        <w:rPr>
          <w:b/>
          <w:color w:val="000000" w:themeColor="text1"/>
        </w:rPr>
        <w:t xml:space="preserve"> on 3-month death in ICH</w:t>
      </w:r>
      <w:r w:rsidRPr="00920F7E">
        <w:rPr>
          <w:b/>
          <w:color w:val="000000" w:themeColor="text1"/>
        </w:rPr>
        <w:t xml:space="preserve"> patients by ag</w:t>
      </w:r>
      <w:r>
        <w:rPr>
          <w:b/>
          <w:color w:val="000000" w:themeColor="text1"/>
        </w:rPr>
        <w:t>e, sex, state of consciousness and severity</w:t>
      </w:r>
      <w:r w:rsidRPr="00920F7E">
        <w:rPr>
          <w:b/>
          <w:color w:val="000000" w:themeColor="text1"/>
        </w:rPr>
        <w:t>.</w:t>
      </w:r>
    </w:p>
    <w:p w14:paraId="0A5DFE05" w14:textId="3885FB38" w:rsidR="00343522" w:rsidRDefault="00343522" w:rsidP="00FE7238">
      <w:pPr>
        <w:spacing w:before="120" w:line="276" w:lineRule="auto"/>
        <w:ind w:left="-284"/>
      </w:pPr>
      <w:r w:rsidRPr="00343522">
        <w:rPr>
          <w:noProof/>
        </w:rPr>
        <w:drawing>
          <wp:inline distT="0" distB="0" distL="0" distR="0" wp14:anchorId="07036804" wp14:editId="17144E9C">
            <wp:extent cx="5943600" cy="4092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0CCBD" w14:textId="20341D8A" w:rsidR="00FE7238" w:rsidRDefault="00343522" w:rsidP="00FE7238">
      <w:pPr>
        <w:spacing w:before="120" w:line="276" w:lineRule="auto"/>
        <w:ind w:left="-284"/>
      </w:pPr>
      <w:r w:rsidRPr="00920F7E">
        <w:t xml:space="preserve"> </w:t>
      </w:r>
      <w:r w:rsidR="00FE7238" w:rsidRPr="00920F7E">
        <w:t xml:space="preserve">Solid boxes represent estimates of anemia effect; horizontal lines, 95% CI. Abbreviations: OR, odds ratio; CI, confidence interval; </w:t>
      </w:r>
      <w:r w:rsidR="00FE7238">
        <w:t xml:space="preserve">P, p value; </w:t>
      </w:r>
      <w:r w:rsidR="00FE7238" w:rsidRPr="00920F7E">
        <w:t>GCS, Glasgow Coma Scale; NIHSS, National Institutes of Health Stroke S</w:t>
      </w:r>
      <w:r w:rsidR="00FE7238">
        <w:t>cale; BUN, blood urea nitrogen.</w:t>
      </w:r>
    </w:p>
    <w:p w14:paraId="0B53E6B3" w14:textId="77777777" w:rsidR="0025106C" w:rsidRDefault="0025106C" w:rsidP="00FE7238">
      <w:pPr>
        <w:spacing w:before="120" w:line="276" w:lineRule="auto"/>
        <w:ind w:left="-284"/>
      </w:pPr>
    </w:p>
    <w:p w14:paraId="49F3BEAB" w14:textId="3226889E" w:rsidR="0025106C" w:rsidRDefault="0025106C" w:rsidP="00FE7238">
      <w:pPr>
        <w:spacing w:before="120" w:line="276" w:lineRule="auto"/>
        <w:ind w:left="-284"/>
        <w:sectPr w:rsidR="0025106C" w:rsidSect="00A97E27">
          <w:footerReference w:type="even" r:id="rId11"/>
          <w:footerReference w:type="default" r:id="rId12"/>
          <w:pgSz w:w="12240" w:h="15840" w:code="1"/>
          <w:pgMar w:top="810" w:right="1440" w:bottom="727" w:left="1440" w:header="708" w:footer="708" w:gutter="0"/>
          <w:cols w:space="708"/>
          <w:docGrid w:linePitch="400"/>
        </w:sectPr>
      </w:pPr>
    </w:p>
    <w:p w14:paraId="077BC3DD" w14:textId="6964F979" w:rsidR="00FE7238" w:rsidRPr="004F1A70" w:rsidRDefault="00FE7238" w:rsidP="00FE7238">
      <w:pPr>
        <w:keepNext/>
        <w:widowControl w:val="0"/>
        <w:spacing w:before="600" w:after="60" w:line="276" w:lineRule="auto"/>
        <w:outlineLvl w:val="0"/>
        <w:rPr>
          <w:rFonts w:eastAsia="DengXian Light"/>
          <w:b/>
          <w:bCs/>
          <w:color w:val="000000" w:themeColor="text1"/>
          <w:kern w:val="32"/>
        </w:rPr>
      </w:pPr>
      <w:r>
        <w:rPr>
          <w:rFonts w:eastAsia="DengXian Light"/>
          <w:b/>
          <w:bCs/>
          <w:color w:val="000000" w:themeColor="text1"/>
          <w:kern w:val="32"/>
        </w:rPr>
        <w:lastRenderedPageBreak/>
        <w:t>F</w:t>
      </w:r>
      <w:r w:rsidRPr="00E42FA1">
        <w:rPr>
          <w:rFonts w:eastAsia="DengXian Light"/>
          <w:b/>
          <w:bCs/>
          <w:color w:val="000000" w:themeColor="text1"/>
          <w:kern w:val="32"/>
        </w:rPr>
        <w:t xml:space="preserve">igure </w:t>
      </w:r>
      <w:r w:rsidR="00332AA1">
        <w:rPr>
          <w:rFonts w:eastAsia="DengXian Light"/>
          <w:b/>
          <w:bCs/>
          <w:color w:val="000000" w:themeColor="text1"/>
          <w:kern w:val="32"/>
        </w:rPr>
        <w:t>S</w:t>
      </w:r>
      <w:r w:rsidR="002B5A36">
        <w:rPr>
          <w:rFonts w:eastAsia="DengXian Light"/>
          <w:b/>
          <w:bCs/>
          <w:color w:val="000000" w:themeColor="text1"/>
          <w:kern w:val="32"/>
        </w:rPr>
        <w:t>3</w:t>
      </w:r>
      <w:r w:rsidRPr="00E42FA1">
        <w:rPr>
          <w:rFonts w:eastAsia="DengXian Light"/>
          <w:b/>
          <w:bCs/>
          <w:color w:val="000000" w:themeColor="text1"/>
          <w:kern w:val="32"/>
        </w:rPr>
        <w:t>.</w:t>
      </w:r>
      <w:r>
        <w:rPr>
          <w:rFonts w:eastAsia="DengXian Light"/>
          <w:b/>
          <w:bCs/>
          <w:color w:val="000000" w:themeColor="text1"/>
          <w:kern w:val="32"/>
        </w:rPr>
        <w:t xml:space="preserve"> </w:t>
      </w:r>
      <w:r w:rsidRPr="000E039B">
        <w:rPr>
          <w:rFonts w:eastAsia="DengXian Light"/>
          <w:b/>
          <w:bCs/>
          <w:color w:val="000000" w:themeColor="text1"/>
          <w:kern w:val="32"/>
        </w:rPr>
        <w:t>Visualization of results from mediat</w:t>
      </w:r>
      <w:r>
        <w:rPr>
          <w:rFonts w:eastAsia="DengXian Light"/>
          <w:b/>
          <w:bCs/>
          <w:color w:val="000000" w:themeColor="text1"/>
          <w:kern w:val="32"/>
        </w:rPr>
        <w:t>ion effect of hematoma volume in different ICH subtypes</w:t>
      </w:r>
      <w:r w:rsidRPr="000E039B">
        <w:rPr>
          <w:rFonts w:eastAsia="DengXian Light"/>
          <w:b/>
          <w:bCs/>
          <w:color w:val="000000" w:themeColor="text1"/>
          <w:kern w:val="32"/>
        </w:rPr>
        <w:t>.</w:t>
      </w:r>
    </w:p>
    <w:p w14:paraId="32159FFF" w14:textId="77777777" w:rsidR="00FE7238" w:rsidRDefault="00FE7238" w:rsidP="00FE7238">
      <w:pPr>
        <w:spacing w:before="120" w:line="276" w:lineRule="auto"/>
      </w:pPr>
      <w:r w:rsidRPr="000D4E13">
        <w:rPr>
          <w:noProof/>
        </w:rPr>
        <w:drawing>
          <wp:inline distT="0" distB="0" distL="0" distR="0" wp14:anchorId="4F6DA5E9" wp14:editId="3C82A9A5">
            <wp:extent cx="5943600" cy="53003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C2D23" w14:textId="68A9BA77" w:rsidR="00ED3636" w:rsidRDefault="00FE7238" w:rsidP="00FE7238">
      <w:pPr>
        <w:spacing w:before="120" w:line="276" w:lineRule="auto"/>
        <w:ind w:left="-284"/>
      </w:pPr>
      <w:r>
        <w:t>Unlike other ICH subtypes (A,</w:t>
      </w:r>
      <w:r w:rsidR="00BA3F9F">
        <w:t xml:space="preserve"> </w:t>
      </w:r>
      <w:r>
        <w:t xml:space="preserve">B,C,D,F), in the systemic disease ICH subtype (E), the confidence interval of neither ACME or ADE crossed with the line of 0.00, suggesting a significant mediation effect of hematoma volume in systemic disease ICH subtype. </w:t>
      </w:r>
      <w:r w:rsidRPr="000E039B">
        <w:t>HA, hypertensive angiopathy; CAA, cerebral amyloid angiopathy</w:t>
      </w:r>
      <w:r>
        <w:t>;</w:t>
      </w:r>
      <w:r w:rsidRPr="0030290D">
        <w:t xml:space="preserve"> </w:t>
      </w:r>
      <w:r w:rsidRPr="000E039B">
        <w:t>ACME</w:t>
      </w:r>
      <w:r>
        <w:t xml:space="preserve">, </w:t>
      </w:r>
      <w:r w:rsidRPr="000E039B">
        <w:t>average causal mediation effects</w:t>
      </w:r>
      <w:r>
        <w:t>;</w:t>
      </w:r>
      <w:r w:rsidRPr="0030290D">
        <w:t xml:space="preserve"> </w:t>
      </w:r>
      <w:r w:rsidRPr="000E039B">
        <w:t>ADE</w:t>
      </w:r>
      <w:r>
        <w:t xml:space="preserve">, </w:t>
      </w:r>
      <w:r w:rsidRPr="000E039B">
        <w:t>average direct effects</w:t>
      </w:r>
      <w:r>
        <w:t xml:space="preserve">. </w:t>
      </w:r>
    </w:p>
    <w:p w14:paraId="6A4191F8" w14:textId="77777777" w:rsidR="00ED3636" w:rsidRDefault="00ED3636" w:rsidP="00FE7238">
      <w:pPr>
        <w:spacing w:before="120" w:line="276" w:lineRule="auto"/>
        <w:ind w:left="-284"/>
      </w:pPr>
    </w:p>
    <w:p w14:paraId="54D4D498" w14:textId="269D6D26" w:rsidR="00A97E27" w:rsidRDefault="007C4B3B" w:rsidP="007A4EC8">
      <w:r>
        <w:fldChar w:fldCharType="begin"/>
      </w:r>
      <w:r>
        <w:instrText xml:space="preserve"> ADDIN EN.REFLIST </w:instrText>
      </w:r>
      <w:r w:rsidR="00972A95">
        <w:fldChar w:fldCharType="separate"/>
      </w:r>
      <w:r>
        <w:fldChar w:fldCharType="end"/>
      </w:r>
    </w:p>
    <w:sectPr w:rsidR="00A97E27" w:rsidSect="00A97E27">
      <w:footerReference w:type="even" r:id="rId14"/>
      <w:footerReference w:type="default" r:id="rId15"/>
      <w:pgSz w:w="12240" w:h="15840" w:code="1"/>
      <w:pgMar w:top="810" w:right="1440" w:bottom="727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5ED98" w14:textId="77777777" w:rsidR="007C4B3B" w:rsidRDefault="007C4B3B">
      <w:r>
        <w:separator/>
      </w:r>
    </w:p>
  </w:endnote>
  <w:endnote w:type="continuationSeparator" w:id="0">
    <w:p w14:paraId="234ACE85" w14:textId="77777777" w:rsidR="007C4B3B" w:rsidRDefault="007C4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2FC26" w14:textId="77777777" w:rsidR="00FF79F9" w:rsidRDefault="00FF79F9" w:rsidP="00A97E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803C83" w14:textId="77777777" w:rsidR="00FF79F9" w:rsidRDefault="00FF7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D5081" w14:textId="77777777" w:rsidR="00FF79F9" w:rsidRDefault="00FF79F9" w:rsidP="00A97E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3B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16279F" w14:textId="77777777" w:rsidR="00FF79F9" w:rsidRDefault="00FF79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B4607" w14:textId="77777777" w:rsidR="00FF79F9" w:rsidRDefault="00FF79F9" w:rsidP="00A97E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A567B" w14:textId="77777777" w:rsidR="00FF79F9" w:rsidRDefault="00FF79F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EBCC2" w14:textId="77777777" w:rsidR="00FF79F9" w:rsidRDefault="00FF79F9" w:rsidP="00A97E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3BC1">
      <w:rPr>
        <w:rStyle w:val="PageNumber"/>
        <w:noProof/>
      </w:rPr>
      <w:t>11</w:t>
    </w:r>
    <w:r>
      <w:rPr>
        <w:rStyle w:val="PageNumber"/>
      </w:rPr>
      <w:fldChar w:fldCharType="end"/>
    </w:r>
  </w:p>
  <w:p w14:paraId="2D0C3731" w14:textId="77777777" w:rsidR="00FF79F9" w:rsidRDefault="00FF79F9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3A773" w14:textId="77777777" w:rsidR="00FF79F9" w:rsidRDefault="00FF79F9" w:rsidP="00A97E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4BB202" w14:textId="77777777" w:rsidR="00FF79F9" w:rsidRDefault="00FF79F9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2C640" w14:textId="77777777" w:rsidR="00FF79F9" w:rsidRDefault="00FF79F9" w:rsidP="00A97E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3BC1">
      <w:rPr>
        <w:rStyle w:val="PageNumber"/>
        <w:noProof/>
      </w:rPr>
      <w:t>12</w:t>
    </w:r>
    <w:r>
      <w:rPr>
        <w:rStyle w:val="PageNumber"/>
      </w:rPr>
      <w:fldChar w:fldCharType="end"/>
    </w:r>
  </w:p>
  <w:p w14:paraId="0E3C5726" w14:textId="77777777" w:rsidR="00FF79F9" w:rsidRDefault="00FF7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A0C45" w14:textId="77777777" w:rsidR="007C4B3B" w:rsidRDefault="007C4B3B">
      <w:r>
        <w:separator/>
      </w:r>
    </w:p>
  </w:footnote>
  <w:footnote w:type="continuationSeparator" w:id="0">
    <w:p w14:paraId="0065BC9E" w14:textId="77777777" w:rsidR="007C4B3B" w:rsidRDefault="007C4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537C"/>
    <w:multiLevelType w:val="hybridMultilevel"/>
    <w:tmpl w:val="1BBC4150"/>
    <w:lvl w:ilvl="0" w:tplc="AA7C0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4912E8"/>
    <w:multiLevelType w:val="hybridMultilevel"/>
    <w:tmpl w:val="9ABA3940"/>
    <w:lvl w:ilvl="0" w:tplc="DDC45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05ws9i2w9fpew5s0xfa9o2vxewvr2ve99&quot;&gt;ICH and HGB Library-Converted&lt;record-ids&gt;&lt;item&gt;88&lt;/item&gt;&lt;/record-ids&gt;&lt;/item&gt;&lt;/Libraries&gt;"/>
  </w:docVars>
  <w:rsids>
    <w:rsidRoot w:val="00D339E3"/>
    <w:rsid w:val="000005E2"/>
    <w:rsid w:val="000016CA"/>
    <w:rsid w:val="00003184"/>
    <w:rsid w:val="000034B6"/>
    <w:rsid w:val="000167B5"/>
    <w:rsid w:val="00017CD3"/>
    <w:rsid w:val="00020876"/>
    <w:rsid w:val="00021D62"/>
    <w:rsid w:val="00022B53"/>
    <w:rsid w:val="000334F6"/>
    <w:rsid w:val="000357AD"/>
    <w:rsid w:val="00037005"/>
    <w:rsid w:val="00040AD0"/>
    <w:rsid w:val="00044E35"/>
    <w:rsid w:val="00046C24"/>
    <w:rsid w:val="000529C3"/>
    <w:rsid w:val="00055EEB"/>
    <w:rsid w:val="00067635"/>
    <w:rsid w:val="0006786F"/>
    <w:rsid w:val="00071D3B"/>
    <w:rsid w:val="0007348D"/>
    <w:rsid w:val="0007463A"/>
    <w:rsid w:val="00081860"/>
    <w:rsid w:val="00084808"/>
    <w:rsid w:val="00085717"/>
    <w:rsid w:val="00091654"/>
    <w:rsid w:val="00091936"/>
    <w:rsid w:val="00092C71"/>
    <w:rsid w:val="00093D4C"/>
    <w:rsid w:val="00093F1F"/>
    <w:rsid w:val="00095C4E"/>
    <w:rsid w:val="000A346E"/>
    <w:rsid w:val="000A459B"/>
    <w:rsid w:val="000A50EE"/>
    <w:rsid w:val="000A69AA"/>
    <w:rsid w:val="000B36D1"/>
    <w:rsid w:val="000C10B3"/>
    <w:rsid w:val="000C42A6"/>
    <w:rsid w:val="000C4553"/>
    <w:rsid w:val="000C4D4F"/>
    <w:rsid w:val="000C5E60"/>
    <w:rsid w:val="000D0CCF"/>
    <w:rsid w:val="000D0FB2"/>
    <w:rsid w:val="000D5C56"/>
    <w:rsid w:val="000D7E9E"/>
    <w:rsid w:val="000E0757"/>
    <w:rsid w:val="000E1365"/>
    <w:rsid w:val="000E21DD"/>
    <w:rsid w:val="000E7042"/>
    <w:rsid w:val="000F04EA"/>
    <w:rsid w:val="000F3F84"/>
    <w:rsid w:val="001010D3"/>
    <w:rsid w:val="00105C8B"/>
    <w:rsid w:val="00111731"/>
    <w:rsid w:val="00112552"/>
    <w:rsid w:val="0012060E"/>
    <w:rsid w:val="0012483B"/>
    <w:rsid w:val="00132645"/>
    <w:rsid w:val="00132EBE"/>
    <w:rsid w:val="00133FF2"/>
    <w:rsid w:val="00135DA8"/>
    <w:rsid w:val="001423C4"/>
    <w:rsid w:val="00142AE2"/>
    <w:rsid w:val="001449D2"/>
    <w:rsid w:val="00145668"/>
    <w:rsid w:val="001501B3"/>
    <w:rsid w:val="00152B37"/>
    <w:rsid w:val="00154429"/>
    <w:rsid w:val="00161CD7"/>
    <w:rsid w:val="001660FD"/>
    <w:rsid w:val="001665E9"/>
    <w:rsid w:val="00167B54"/>
    <w:rsid w:val="00171082"/>
    <w:rsid w:val="00172930"/>
    <w:rsid w:val="00181EBC"/>
    <w:rsid w:val="00187956"/>
    <w:rsid w:val="001901E5"/>
    <w:rsid w:val="0019164F"/>
    <w:rsid w:val="00195CAC"/>
    <w:rsid w:val="001968AF"/>
    <w:rsid w:val="00197FEB"/>
    <w:rsid w:val="001A20EC"/>
    <w:rsid w:val="001B0165"/>
    <w:rsid w:val="001B1053"/>
    <w:rsid w:val="001B361C"/>
    <w:rsid w:val="001B43D7"/>
    <w:rsid w:val="001D1DE5"/>
    <w:rsid w:val="001D2472"/>
    <w:rsid w:val="001D288A"/>
    <w:rsid w:val="001D54D0"/>
    <w:rsid w:val="001E1A86"/>
    <w:rsid w:val="001E3018"/>
    <w:rsid w:val="001E39DA"/>
    <w:rsid w:val="001E7447"/>
    <w:rsid w:val="001E7CD1"/>
    <w:rsid w:val="001F381E"/>
    <w:rsid w:val="001F3D58"/>
    <w:rsid w:val="001F3E96"/>
    <w:rsid w:val="00201DF7"/>
    <w:rsid w:val="00202662"/>
    <w:rsid w:val="00205183"/>
    <w:rsid w:val="00206B3E"/>
    <w:rsid w:val="00207EEB"/>
    <w:rsid w:val="0021688C"/>
    <w:rsid w:val="002168A8"/>
    <w:rsid w:val="0022720D"/>
    <w:rsid w:val="00230D00"/>
    <w:rsid w:val="0023182B"/>
    <w:rsid w:val="002330E6"/>
    <w:rsid w:val="002336C1"/>
    <w:rsid w:val="00233886"/>
    <w:rsid w:val="00233A3B"/>
    <w:rsid w:val="00234303"/>
    <w:rsid w:val="00242651"/>
    <w:rsid w:val="00243026"/>
    <w:rsid w:val="00250DAA"/>
    <w:rsid w:val="0025106C"/>
    <w:rsid w:val="002510A8"/>
    <w:rsid w:val="00253833"/>
    <w:rsid w:val="00255A34"/>
    <w:rsid w:val="002577CF"/>
    <w:rsid w:val="00261ABA"/>
    <w:rsid w:val="00264370"/>
    <w:rsid w:val="002716A2"/>
    <w:rsid w:val="002716DD"/>
    <w:rsid w:val="0027560B"/>
    <w:rsid w:val="0027685E"/>
    <w:rsid w:val="00283E4E"/>
    <w:rsid w:val="0028544A"/>
    <w:rsid w:val="00285997"/>
    <w:rsid w:val="002907FF"/>
    <w:rsid w:val="00291BDB"/>
    <w:rsid w:val="002A5D8E"/>
    <w:rsid w:val="002A645D"/>
    <w:rsid w:val="002B1555"/>
    <w:rsid w:val="002B227B"/>
    <w:rsid w:val="002B3F08"/>
    <w:rsid w:val="002B5A36"/>
    <w:rsid w:val="002B6918"/>
    <w:rsid w:val="002C1865"/>
    <w:rsid w:val="002C1CBF"/>
    <w:rsid w:val="002C5203"/>
    <w:rsid w:val="002D6325"/>
    <w:rsid w:val="002D7A42"/>
    <w:rsid w:val="002E24A9"/>
    <w:rsid w:val="002E394D"/>
    <w:rsid w:val="002E4046"/>
    <w:rsid w:val="002E40D5"/>
    <w:rsid w:val="002E6059"/>
    <w:rsid w:val="002F0C23"/>
    <w:rsid w:val="002F22AB"/>
    <w:rsid w:val="002F4A9C"/>
    <w:rsid w:val="002F7A83"/>
    <w:rsid w:val="002F7E9B"/>
    <w:rsid w:val="00302D64"/>
    <w:rsid w:val="00310BEA"/>
    <w:rsid w:val="00311D9A"/>
    <w:rsid w:val="00313DC4"/>
    <w:rsid w:val="00322712"/>
    <w:rsid w:val="00323EED"/>
    <w:rsid w:val="003259D2"/>
    <w:rsid w:val="0033064C"/>
    <w:rsid w:val="00332AA1"/>
    <w:rsid w:val="00334276"/>
    <w:rsid w:val="003347C2"/>
    <w:rsid w:val="00343522"/>
    <w:rsid w:val="00344115"/>
    <w:rsid w:val="00344F9F"/>
    <w:rsid w:val="00345868"/>
    <w:rsid w:val="00352101"/>
    <w:rsid w:val="00361C57"/>
    <w:rsid w:val="003629FE"/>
    <w:rsid w:val="00363BC1"/>
    <w:rsid w:val="00363E17"/>
    <w:rsid w:val="00366865"/>
    <w:rsid w:val="0037578C"/>
    <w:rsid w:val="00380C3C"/>
    <w:rsid w:val="003816FE"/>
    <w:rsid w:val="0038416E"/>
    <w:rsid w:val="00385746"/>
    <w:rsid w:val="00385920"/>
    <w:rsid w:val="00385BF9"/>
    <w:rsid w:val="00391443"/>
    <w:rsid w:val="00391CC1"/>
    <w:rsid w:val="00395F8D"/>
    <w:rsid w:val="003A23A6"/>
    <w:rsid w:val="003A742A"/>
    <w:rsid w:val="003B0721"/>
    <w:rsid w:val="003B47C0"/>
    <w:rsid w:val="003B6B95"/>
    <w:rsid w:val="003C33E2"/>
    <w:rsid w:val="003C4E5C"/>
    <w:rsid w:val="003C6EBA"/>
    <w:rsid w:val="003C7542"/>
    <w:rsid w:val="003C75FC"/>
    <w:rsid w:val="003D16DC"/>
    <w:rsid w:val="003D2083"/>
    <w:rsid w:val="003D4804"/>
    <w:rsid w:val="003D6047"/>
    <w:rsid w:val="003E4583"/>
    <w:rsid w:val="003E6236"/>
    <w:rsid w:val="003E704E"/>
    <w:rsid w:val="003E7E0E"/>
    <w:rsid w:val="003F276E"/>
    <w:rsid w:val="003F3802"/>
    <w:rsid w:val="003F46DA"/>
    <w:rsid w:val="003F59CC"/>
    <w:rsid w:val="0040272F"/>
    <w:rsid w:val="00402FA7"/>
    <w:rsid w:val="0040363D"/>
    <w:rsid w:val="004078E9"/>
    <w:rsid w:val="00412FE5"/>
    <w:rsid w:val="0041467B"/>
    <w:rsid w:val="00414698"/>
    <w:rsid w:val="0042293F"/>
    <w:rsid w:val="00424F1B"/>
    <w:rsid w:val="0042539A"/>
    <w:rsid w:val="004329FC"/>
    <w:rsid w:val="00434DCE"/>
    <w:rsid w:val="00436F0C"/>
    <w:rsid w:val="00445C0F"/>
    <w:rsid w:val="004476DC"/>
    <w:rsid w:val="00456913"/>
    <w:rsid w:val="00457C36"/>
    <w:rsid w:val="0046633C"/>
    <w:rsid w:val="0047015A"/>
    <w:rsid w:val="00487DDF"/>
    <w:rsid w:val="00493096"/>
    <w:rsid w:val="00495AC7"/>
    <w:rsid w:val="004960E9"/>
    <w:rsid w:val="0049665F"/>
    <w:rsid w:val="0049702E"/>
    <w:rsid w:val="004A223A"/>
    <w:rsid w:val="004A68B0"/>
    <w:rsid w:val="004B0DF0"/>
    <w:rsid w:val="004B2990"/>
    <w:rsid w:val="004B6EF1"/>
    <w:rsid w:val="004C3C5F"/>
    <w:rsid w:val="004C6F73"/>
    <w:rsid w:val="004C70A3"/>
    <w:rsid w:val="004D207A"/>
    <w:rsid w:val="004D3702"/>
    <w:rsid w:val="004D41D9"/>
    <w:rsid w:val="004E0033"/>
    <w:rsid w:val="004E131B"/>
    <w:rsid w:val="004E1413"/>
    <w:rsid w:val="004E1F38"/>
    <w:rsid w:val="004E62AE"/>
    <w:rsid w:val="004E7454"/>
    <w:rsid w:val="004E767B"/>
    <w:rsid w:val="004F1694"/>
    <w:rsid w:val="004F1BF6"/>
    <w:rsid w:val="004F38D4"/>
    <w:rsid w:val="004F4820"/>
    <w:rsid w:val="0050130E"/>
    <w:rsid w:val="00503A15"/>
    <w:rsid w:val="0050433C"/>
    <w:rsid w:val="00506ACD"/>
    <w:rsid w:val="00507CED"/>
    <w:rsid w:val="00520333"/>
    <w:rsid w:val="005210B0"/>
    <w:rsid w:val="00521913"/>
    <w:rsid w:val="005228B5"/>
    <w:rsid w:val="00532ED6"/>
    <w:rsid w:val="005335A2"/>
    <w:rsid w:val="00537012"/>
    <w:rsid w:val="00540616"/>
    <w:rsid w:val="00546A9F"/>
    <w:rsid w:val="0054759B"/>
    <w:rsid w:val="005505B3"/>
    <w:rsid w:val="00551974"/>
    <w:rsid w:val="00557140"/>
    <w:rsid w:val="00557FA5"/>
    <w:rsid w:val="005602E6"/>
    <w:rsid w:val="005617CE"/>
    <w:rsid w:val="00562E47"/>
    <w:rsid w:val="00562F76"/>
    <w:rsid w:val="005657D0"/>
    <w:rsid w:val="00572BE7"/>
    <w:rsid w:val="00573137"/>
    <w:rsid w:val="00573F1B"/>
    <w:rsid w:val="00583E38"/>
    <w:rsid w:val="00584E5D"/>
    <w:rsid w:val="00586803"/>
    <w:rsid w:val="00587554"/>
    <w:rsid w:val="0059083E"/>
    <w:rsid w:val="0059228B"/>
    <w:rsid w:val="00593132"/>
    <w:rsid w:val="00595F0A"/>
    <w:rsid w:val="005A2F89"/>
    <w:rsid w:val="005B00DC"/>
    <w:rsid w:val="005B28A4"/>
    <w:rsid w:val="005B2AF0"/>
    <w:rsid w:val="005B2C7A"/>
    <w:rsid w:val="005B32B0"/>
    <w:rsid w:val="005B7D36"/>
    <w:rsid w:val="005C1F12"/>
    <w:rsid w:val="005C23C9"/>
    <w:rsid w:val="005C32B0"/>
    <w:rsid w:val="005D338D"/>
    <w:rsid w:val="005D589D"/>
    <w:rsid w:val="005E1583"/>
    <w:rsid w:val="005E3FF0"/>
    <w:rsid w:val="005F3867"/>
    <w:rsid w:val="005F409B"/>
    <w:rsid w:val="005F650E"/>
    <w:rsid w:val="005F776C"/>
    <w:rsid w:val="006007FA"/>
    <w:rsid w:val="006013BC"/>
    <w:rsid w:val="00606FCD"/>
    <w:rsid w:val="006101B0"/>
    <w:rsid w:val="00610605"/>
    <w:rsid w:val="006106E3"/>
    <w:rsid w:val="00613E07"/>
    <w:rsid w:val="00613EE2"/>
    <w:rsid w:val="006221DE"/>
    <w:rsid w:val="00622C37"/>
    <w:rsid w:val="006236AA"/>
    <w:rsid w:val="0062708D"/>
    <w:rsid w:val="006273AE"/>
    <w:rsid w:val="0063166A"/>
    <w:rsid w:val="00633AE0"/>
    <w:rsid w:val="00634180"/>
    <w:rsid w:val="00637A18"/>
    <w:rsid w:val="006400C1"/>
    <w:rsid w:val="00641A35"/>
    <w:rsid w:val="0064202B"/>
    <w:rsid w:val="0064621F"/>
    <w:rsid w:val="00647DAD"/>
    <w:rsid w:val="00651E06"/>
    <w:rsid w:val="00653C5E"/>
    <w:rsid w:val="00655AF4"/>
    <w:rsid w:val="006565FC"/>
    <w:rsid w:val="006621CF"/>
    <w:rsid w:val="00673754"/>
    <w:rsid w:val="00686A7E"/>
    <w:rsid w:val="00692E7C"/>
    <w:rsid w:val="00694821"/>
    <w:rsid w:val="00696F9A"/>
    <w:rsid w:val="006A0FCB"/>
    <w:rsid w:val="006A2831"/>
    <w:rsid w:val="006A41A4"/>
    <w:rsid w:val="006B0095"/>
    <w:rsid w:val="006B149A"/>
    <w:rsid w:val="006B325C"/>
    <w:rsid w:val="006B45FE"/>
    <w:rsid w:val="006C5473"/>
    <w:rsid w:val="006C5F5A"/>
    <w:rsid w:val="006C6390"/>
    <w:rsid w:val="006D01EA"/>
    <w:rsid w:val="006D1048"/>
    <w:rsid w:val="006D4BF9"/>
    <w:rsid w:val="006D5EDB"/>
    <w:rsid w:val="006D7356"/>
    <w:rsid w:val="006F017C"/>
    <w:rsid w:val="006F037A"/>
    <w:rsid w:val="006F3458"/>
    <w:rsid w:val="006F566D"/>
    <w:rsid w:val="006F7210"/>
    <w:rsid w:val="00702647"/>
    <w:rsid w:val="00704D1E"/>
    <w:rsid w:val="0070561A"/>
    <w:rsid w:val="00712102"/>
    <w:rsid w:val="007174BF"/>
    <w:rsid w:val="0072205F"/>
    <w:rsid w:val="0072292E"/>
    <w:rsid w:val="00726152"/>
    <w:rsid w:val="0072733D"/>
    <w:rsid w:val="007305D4"/>
    <w:rsid w:val="00731558"/>
    <w:rsid w:val="00731CF2"/>
    <w:rsid w:val="00733443"/>
    <w:rsid w:val="00750F34"/>
    <w:rsid w:val="00755385"/>
    <w:rsid w:val="00757C56"/>
    <w:rsid w:val="00761AA4"/>
    <w:rsid w:val="0076223E"/>
    <w:rsid w:val="007674AE"/>
    <w:rsid w:val="007715C9"/>
    <w:rsid w:val="007720F6"/>
    <w:rsid w:val="00775591"/>
    <w:rsid w:val="00777876"/>
    <w:rsid w:val="00780528"/>
    <w:rsid w:val="007805ED"/>
    <w:rsid w:val="00782B3D"/>
    <w:rsid w:val="00783A2D"/>
    <w:rsid w:val="00783D25"/>
    <w:rsid w:val="007848CB"/>
    <w:rsid w:val="00786527"/>
    <w:rsid w:val="007923BD"/>
    <w:rsid w:val="00794B55"/>
    <w:rsid w:val="007A04C8"/>
    <w:rsid w:val="007A4EC8"/>
    <w:rsid w:val="007A6945"/>
    <w:rsid w:val="007A765F"/>
    <w:rsid w:val="007B3382"/>
    <w:rsid w:val="007B4CCC"/>
    <w:rsid w:val="007B56CC"/>
    <w:rsid w:val="007B5725"/>
    <w:rsid w:val="007B5D38"/>
    <w:rsid w:val="007B70D0"/>
    <w:rsid w:val="007B7B4A"/>
    <w:rsid w:val="007C1B83"/>
    <w:rsid w:val="007C2691"/>
    <w:rsid w:val="007C4B3B"/>
    <w:rsid w:val="007C5903"/>
    <w:rsid w:val="007C5B3F"/>
    <w:rsid w:val="007C6303"/>
    <w:rsid w:val="007D1A3E"/>
    <w:rsid w:val="007D2F01"/>
    <w:rsid w:val="007D665C"/>
    <w:rsid w:val="007E12AA"/>
    <w:rsid w:val="007E7ADA"/>
    <w:rsid w:val="007F16FA"/>
    <w:rsid w:val="0080495E"/>
    <w:rsid w:val="00805E6B"/>
    <w:rsid w:val="00806709"/>
    <w:rsid w:val="00807993"/>
    <w:rsid w:val="00807B82"/>
    <w:rsid w:val="00811146"/>
    <w:rsid w:val="00813A17"/>
    <w:rsid w:val="008168EA"/>
    <w:rsid w:val="008177E2"/>
    <w:rsid w:val="00817855"/>
    <w:rsid w:val="0082367D"/>
    <w:rsid w:val="008247A4"/>
    <w:rsid w:val="008264E4"/>
    <w:rsid w:val="00827012"/>
    <w:rsid w:val="00827F4F"/>
    <w:rsid w:val="0083017C"/>
    <w:rsid w:val="008315E3"/>
    <w:rsid w:val="00834052"/>
    <w:rsid w:val="0083432F"/>
    <w:rsid w:val="0084050B"/>
    <w:rsid w:val="00840EE3"/>
    <w:rsid w:val="008510BA"/>
    <w:rsid w:val="0085180F"/>
    <w:rsid w:val="008542C6"/>
    <w:rsid w:val="008562BD"/>
    <w:rsid w:val="0085660B"/>
    <w:rsid w:val="008637CD"/>
    <w:rsid w:val="00870590"/>
    <w:rsid w:val="00871E1F"/>
    <w:rsid w:val="00874F5B"/>
    <w:rsid w:val="008755DF"/>
    <w:rsid w:val="008769AC"/>
    <w:rsid w:val="00880923"/>
    <w:rsid w:val="00883CBC"/>
    <w:rsid w:val="00884429"/>
    <w:rsid w:val="008859D6"/>
    <w:rsid w:val="0089213A"/>
    <w:rsid w:val="0089369A"/>
    <w:rsid w:val="008A0316"/>
    <w:rsid w:val="008A1663"/>
    <w:rsid w:val="008A19EA"/>
    <w:rsid w:val="008A1D53"/>
    <w:rsid w:val="008A2BC0"/>
    <w:rsid w:val="008B08E2"/>
    <w:rsid w:val="008B7250"/>
    <w:rsid w:val="008C2685"/>
    <w:rsid w:val="008C569D"/>
    <w:rsid w:val="008D1A40"/>
    <w:rsid w:val="008D21CC"/>
    <w:rsid w:val="008D5802"/>
    <w:rsid w:val="008D7C9B"/>
    <w:rsid w:val="008E1DB6"/>
    <w:rsid w:val="008E6E68"/>
    <w:rsid w:val="008E6EA0"/>
    <w:rsid w:val="008F35D4"/>
    <w:rsid w:val="008F6264"/>
    <w:rsid w:val="008F6719"/>
    <w:rsid w:val="00900B7A"/>
    <w:rsid w:val="00907CEF"/>
    <w:rsid w:val="009100D5"/>
    <w:rsid w:val="00916628"/>
    <w:rsid w:val="00920245"/>
    <w:rsid w:val="009326AE"/>
    <w:rsid w:val="00933061"/>
    <w:rsid w:val="00937791"/>
    <w:rsid w:val="009433A0"/>
    <w:rsid w:val="00946AA9"/>
    <w:rsid w:val="00950988"/>
    <w:rsid w:val="00950D88"/>
    <w:rsid w:val="0095715A"/>
    <w:rsid w:val="00957F9D"/>
    <w:rsid w:val="00960D7B"/>
    <w:rsid w:val="00972A95"/>
    <w:rsid w:val="00972D33"/>
    <w:rsid w:val="00973551"/>
    <w:rsid w:val="00977174"/>
    <w:rsid w:val="00980FA4"/>
    <w:rsid w:val="0098414C"/>
    <w:rsid w:val="0098777B"/>
    <w:rsid w:val="00991056"/>
    <w:rsid w:val="00996D21"/>
    <w:rsid w:val="009A09F3"/>
    <w:rsid w:val="009C0158"/>
    <w:rsid w:val="009C0872"/>
    <w:rsid w:val="009C229C"/>
    <w:rsid w:val="009C62B9"/>
    <w:rsid w:val="009D0A11"/>
    <w:rsid w:val="009D3768"/>
    <w:rsid w:val="009E5B86"/>
    <w:rsid w:val="009F4CCD"/>
    <w:rsid w:val="00A104AA"/>
    <w:rsid w:val="00A223B3"/>
    <w:rsid w:val="00A226BE"/>
    <w:rsid w:val="00A24C7C"/>
    <w:rsid w:val="00A26932"/>
    <w:rsid w:val="00A26A64"/>
    <w:rsid w:val="00A35A64"/>
    <w:rsid w:val="00A37860"/>
    <w:rsid w:val="00A4444A"/>
    <w:rsid w:val="00A446CC"/>
    <w:rsid w:val="00A46A5B"/>
    <w:rsid w:val="00A50520"/>
    <w:rsid w:val="00A53A59"/>
    <w:rsid w:val="00A57478"/>
    <w:rsid w:val="00A61E74"/>
    <w:rsid w:val="00A62808"/>
    <w:rsid w:val="00A632AF"/>
    <w:rsid w:val="00A64A57"/>
    <w:rsid w:val="00A71308"/>
    <w:rsid w:val="00A727A9"/>
    <w:rsid w:val="00A7731B"/>
    <w:rsid w:val="00A805BB"/>
    <w:rsid w:val="00A816AE"/>
    <w:rsid w:val="00A819A9"/>
    <w:rsid w:val="00A84E9D"/>
    <w:rsid w:val="00A90170"/>
    <w:rsid w:val="00A9508D"/>
    <w:rsid w:val="00A963B4"/>
    <w:rsid w:val="00A97E27"/>
    <w:rsid w:val="00AA0EB5"/>
    <w:rsid w:val="00AA256B"/>
    <w:rsid w:val="00AA3D46"/>
    <w:rsid w:val="00AA7FBA"/>
    <w:rsid w:val="00AB0AB0"/>
    <w:rsid w:val="00AB1AA4"/>
    <w:rsid w:val="00AB6F3B"/>
    <w:rsid w:val="00AC2DCB"/>
    <w:rsid w:val="00AC3218"/>
    <w:rsid w:val="00AC362B"/>
    <w:rsid w:val="00AD7EC1"/>
    <w:rsid w:val="00AE0A96"/>
    <w:rsid w:val="00AE1934"/>
    <w:rsid w:val="00AE24AE"/>
    <w:rsid w:val="00AE2EE5"/>
    <w:rsid w:val="00AE5BAE"/>
    <w:rsid w:val="00AF5D25"/>
    <w:rsid w:val="00B00EA5"/>
    <w:rsid w:val="00B02CFD"/>
    <w:rsid w:val="00B14387"/>
    <w:rsid w:val="00B15E2D"/>
    <w:rsid w:val="00B21810"/>
    <w:rsid w:val="00B26901"/>
    <w:rsid w:val="00B27CEC"/>
    <w:rsid w:val="00B305BB"/>
    <w:rsid w:val="00B41533"/>
    <w:rsid w:val="00B42B0A"/>
    <w:rsid w:val="00B44606"/>
    <w:rsid w:val="00B45012"/>
    <w:rsid w:val="00B54795"/>
    <w:rsid w:val="00B670E4"/>
    <w:rsid w:val="00B72B02"/>
    <w:rsid w:val="00B72EA0"/>
    <w:rsid w:val="00B75950"/>
    <w:rsid w:val="00B77698"/>
    <w:rsid w:val="00B80031"/>
    <w:rsid w:val="00B808E9"/>
    <w:rsid w:val="00B84D8F"/>
    <w:rsid w:val="00B9048E"/>
    <w:rsid w:val="00B935E2"/>
    <w:rsid w:val="00BA3F9F"/>
    <w:rsid w:val="00BA5AAC"/>
    <w:rsid w:val="00BB135B"/>
    <w:rsid w:val="00BC1F8E"/>
    <w:rsid w:val="00BD4CB1"/>
    <w:rsid w:val="00BF5495"/>
    <w:rsid w:val="00C102E0"/>
    <w:rsid w:val="00C10432"/>
    <w:rsid w:val="00C13924"/>
    <w:rsid w:val="00C14600"/>
    <w:rsid w:val="00C16C6E"/>
    <w:rsid w:val="00C21A98"/>
    <w:rsid w:val="00C24EF4"/>
    <w:rsid w:val="00C31B43"/>
    <w:rsid w:val="00C32615"/>
    <w:rsid w:val="00C330EC"/>
    <w:rsid w:val="00C36299"/>
    <w:rsid w:val="00C36E25"/>
    <w:rsid w:val="00C408B2"/>
    <w:rsid w:val="00C41F6B"/>
    <w:rsid w:val="00C46818"/>
    <w:rsid w:val="00C47245"/>
    <w:rsid w:val="00C47FD3"/>
    <w:rsid w:val="00C51350"/>
    <w:rsid w:val="00C54D95"/>
    <w:rsid w:val="00C579EB"/>
    <w:rsid w:val="00C60F9C"/>
    <w:rsid w:val="00C65E1D"/>
    <w:rsid w:val="00C67E07"/>
    <w:rsid w:val="00C737B0"/>
    <w:rsid w:val="00C80BED"/>
    <w:rsid w:val="00C8269D"/>
    <w:rsid w:val="00C87C2B"/>
    <w:rsid w:val="00C9095E"/>
    <w:rsid w:val="00C9688B"/>
    <w:rsid w:val="00CA259D"/>
    <w:rsid w:val="00CA51A5"/>
    <w:rsid w:val="00CA5DE8"/>
    <w:rsid w:val="00CA7FE3"/>
    <w:rsid w:val="00CB00A7"/>
    <w:rsid w:val="00CB6C3D"/>
    <w:rsid w:val="00CC1CF9"/>
    <w:rsid w:val="00CC2F4C"/>
    <w:rsid w:val="00CC3DAE"/>
    <w:rsid w:val="00CC64D4"/>
    <w:rsid w:val="00CD41DB"/>
    <w:rsid w:val="00CE500C"/>
    <w:rsid w:val="00CE503A"/>
    <w:rsid w:val="00CE5629"/>
    <w:rsid w:val="00CF06BB"/>
    <w:rsid w:val="00D03235"/>
    <w:rsid w:val="00D13FE7"/>
    <w:rsid w:val="00D165CE"/>
    <w:rsid w:val="00D17E17"/>
    <w:rsid w:val="00D20F6F"/>
    <w:rsid w:val="00D2759E"/>
    <w:rsid w:val="00D30600"/>
    <w:rsid w:val="00D30D52"/>
    <w:rsid w:val="00D31589"/>
    <w:rsid w:val="00D33122"/>
    <w:rsid w:val="00D339E3"/>
    <w:rsid w:val="00D34253"/>
    <w:rsid w:val="00D40C3F"/>
    <w:rsid w:val="00D45C1C"/>
    <w:rsid w:val="00D46338"/>
    <w:rsid w:val="00D464E9"/>
    <w:rsid w:val="00D47A43"/>
    <w:rsid w:val="00D5172F"/>
    <w:rsid w:val="00D53E8F"/>
    <w:rsid w:val="00D55A4A"/>
    <w:rsid w:val="00D55AB6"/>
    <w:rsid w:val="00D62A36"/>
    <w:rsid w:val="00D70AB2"/>
    <w:rsid w:val="00D7173E"/>
    <w:rsid w:val="00D742B7"/>
    <w:rsid w:val="00D82B92"/>
    <w:rsid w:val="00D82E14"/>
    <w:rsid w:val="00D87CB2"/>
    <w:rsid w:val="00D91753"/>
    <w:rsid w:val="00D93AF9"/>
    <w:rsid w:val="00D95428"/>
    <w:rsid w:val="00D9601E"/>
    <w:rsid w:val="00DA62C5"/>
    <w:rsid w:val="00DB29DB"/>
    <w:rsid w:val="00DB6182"/>
    <w:rsid w:val="00DC3237"/>
    <w:rsid w:val="00DC506C"/>
    <w:rsid w:val="00DE0081"/>
    <w:rsid w:val="00DE0BFC"/>
    <w:rsid w:val="00DE16C2"/>
    <w:rsid w:val="00DE2A76"/>
    <w:rsid w:val="00DE36E8"/>
    <w:rsid w:val="00DE3A55"/>
    <w:rsid w:val="00DF7B30"/>
    <w:rsid w:val="00E06642"/>
    <w:rsid w:val="00E13F36"/>
    <w:rsid w:val="00E16736"/>
    <w:rsid w:val="00E2551C"/>
    <w:rsid w:val="00E30F30"/>
    <w:rsid w:val="00E32681"/>
    <w:rsid w:val="00E33A38"/>
    <w:rsid w:val="00E35703"/>
    <w:rsid w:val="00E3581D"/>
    <w:rsid w:val="00E53C17"/>
    <w:rsid w:val="00E54908"/>
    <w:rsid w:val="00E64307"/>
    <w:rsid w:val="00E70733"/>
    <w:rsid w:val="00E70BF9"/>
    <w:rsid w:val="00E721C1"/>
    <w:rsid w:val="00E748CB"/>
    <w:rsid w:val="00E76B14"/>
    <w:rsid w:val="00E82E8F"/>
    <w:rsid w:val="00E96347"/>
    <w:rsid w:val="00EA0E3B"/>
    <w:rsid w:val="00EA1817"/>
    <w:rsid w:val="00EA42DE"/>
    <w:rsid w:val="00EA56B0"/>
    <w:rsid w:val="00EA7B5A"/>
    <w:rsid w:val="00EB3ACC"/>
    <w:rsid w:val="00EC1FD8"/>
    <w:rsid w:val="00EC2017"/>
    <w:rsid w:val="00EC2059"/>
    <w:rsid w:val="00ED3636"/>
    <w:rsid w:val="00ED6593"/>
    <w:rsid w:val="00EE5AF1"/>
    <w:rsid w:val="00EF2B28"/>
    <w:rsid w:val="00EF4151"/>
    <w:rsid w:val="00EF42A6"/>
    <w:rsid w:val="00EF7F8A"/>
    <w:rsid w:val="00F0028F"/>
    <w:rsid w:val="00F01428"/>
    <w:rsid w:val="00F01D13"/>
    <w:rsid w:val="00F03442"/>
    <w:rsid w:val="00F04CFA"/>
    <w:rsid w:val="00F06084"/>
    <w:rsid w:val="00F13488"/>
    <w:rsid w:val="00F20284"/>
    <w:rsid w:val="00F20A8D"/>
    <w:rsid w:val="00F2288E"/>
    <w:rsid w:val="00F36164"/>
    <w:rsid w:val="00F363A3"/>
    <w:rsid w:val="00F36A1D"/>
    <w:rsid w:val="00F36DF6"/>
    <w:rsid w:val="00F36F64"/>
    <w:rsid w:val="00F41592"/>
    <w:rsid w:val="00F42AD1"/>
    <w:rsid w:val="00F459CA"/>
    <w:rsid w:val="00F46393"/>
    <w:rsid w:val="00F46BD0"/>
    <w:rsid w:val="00F5264D"/>
    <w:rsid w:val="00F52B28"/>
    <w:rsid w:val="00F53AA8"/>
    <w:rsid w:val="00F62058"/>
    <w:rsid w:val="00F629A6"/>
    <w:rsid w:val="00F63844"/>
    <w:rsid w:val="00F63AD4"/>
    <w:rsid w:val="00F65AFF"/>
    <w:rsid w:val="00F67702"/>
    <w:rsid w:val="00F730BE"/>
    <w:rsid w:val="00F7511E"/>
    <w:rsid w:val="00F769F1"/>
    <w:rsid w:val="00F80A2B"/>
    <w:rsid w:val="00F87D52"/>
    <w:rsid w:val="00F90253"/>
    <w:rsid w:val="00F90937"/>
    <w:rsid w:val="00F909A0"/>
    <w:rsid w:val="00F90DA6"/>
    <w:rsid w:val="00F91BA7"/>
    <w:rsid w:val="00FA19F2"/>
    <w:rsid w:val="00FA2D51"/>
    <w:rsid w:val="00FA3509"/>
    <w:rsid w:val="00FA4FA7"/>
    <w:rsid w:val="00FC2F6C"/>
    <w:rsid w:val="00FC394F"/>
    <w:rsid w:val="00FC3FD9"/>
    <w:rsid w:val="00FC61C7"/>
    <w:rsid w:val="00FC62FD"/>
    <w:rsid w:val="00FC7430"/>
    <w:rsid w:val="00FD45FF"/>
    <w:rsid w:val="00FD6541"/>
    <w:rsid w:val="00FE0DB6"/>
    <w:rsid w:val="00FE7238"/>
    <w:rsid w:val="00FE7F71"/>
    <w:rsid w:val="00FF3AC2"/>
    <w:rsid w:val="00FF7577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4B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u w:val="thick" w:color="70AD47" w:themeColor="accent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3522"/>
    <w:rPr>
      <w:rFonts w:eastAsia="Times New Roman"/>
      <w:u w:val="none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9E3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39E3"/>
    <w:rPr>
      <w:rFonts w:eastAsiaTheme="majorEastAsia" w:cstheme="majorBidi"/>
      <w:b/>
      <w:bCs/>
      <w:sz w:val="26"/>
      <w:szCs w:val="26"/>
      <w:u w:val="none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39E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39E3"/>
    <w:rPr>
      <w:rFonts w:asciiTheme="minorHAnsi" w:eastAsiaTheme="minorEastAsia" w:hAnsiTheme="minorHAnsi" w:cstheme="minorBidi"/>
      <w:u w:val="none"/>
      <w:lang w:eastAsia="en-US"/>
    </w:rPr>
  </w:style>
  <w:style w:type="paragraph" w:customStyle="1" w:styleId="Default">
    <w:name w:val="Default"/>
    <w:rsid w:val="00D339E3"/>
    <w:pPr>
      <w:autoSpaceDE w:val="0"/>
      <w:autoSpaceDN w:val="0"/>
      <w:adjustRightInd w:val="0"/>
    </w:pPr>
    <w:rPr>
      <w:color w:val="000000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D339E3"/>
  </w:style>
  <w:style w:type="paragraph" w:customStyle="1" w:styleId="EndNoteBibliography">
    <w:name w:val="EndNote Bibliography"/>
    <w:basedOn w:val="Normal"/>
    <w:rsid w:val="00D339E3"/>
    <w:rPr>
      <w:rFonts w:eastAsia="SimSu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339E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39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9E3"/>
    <w:rPr>
      <w:rFonts w:eastAsia="SimSun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9E3"/>
    <w:rPr>
      <w:u w:val="none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39E3"/>
    <w:rPr>
      <w:rFonts w:eastAsia="SimSun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39E3"/>
    <w:rPr>
      <w:u w:val="none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478"/>
    <w:rPr>
      <w:rFonts w:eastAsia="SimSu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478"/>
    <w:rPr>
      <w:sz w:val="18"/>
      <w:szCs w:val="18"/>
      <w:u w:val="none"/>
      <w:lang w:eastAsia="en-US"/>
    </w:rPr>
  </w:style>
  <w:style w:type="paragraph" w:customStyle="1" w:styleId="EndNoteBibliographyTitle">
    <w:name w:val="EndNote Bibliography Title"/>
    <w:basedOn w:val="Normal"/>
    <w:rsid w:val="0023182B"/>
    <w:pPr>
      <w:spacing w:line="480" w:lineRule="auto"/>
      <w:jc w:val="center"/>
    </w:pPr>
    <w:rPr>
      <w:rFonts w:eastAsia="SimSu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E7238"/>
    <w:pPr>
      <w:tabs>
        <w:tab w:val="center" w:pos="4680"/>
        <w:tab w:val="right" w:pos="9360"/>
      </w:tabs>
    </w:pPr>
    <w:rPr>
      <w:rFonts w:eastAsia="SimSu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E7238"/>
    <w:rPr>
      <w:u w:val="none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E723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E7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238"/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238"/>
    <w:rPr>
      <w:b/>
      <w:bCs/>
      <w:u w:val="none"/>
      <w:lang w:eastAsia="en-US"/>
    </w:rPr>
  </w:style>
  <w:style w:type="paragraph" w:styleId="ListParagraph">
    <w:name w:val="List Paragraph"/>
    <w:basedOn w:val="Normal"/>
    <w:uiPriority w:val="34"/>
    <w:qFormat/>
    <w:rsid w:val="00FE7238"/>
    <w:pPr>
      <w:ind w:firstLineChars="200" w:firstLine="420"/>
    </w:pPr>
    <w:rPr>
      <w:rFonts w:eastAsia="SimSu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E7238"/>
  </w:style>
  <w:style w:type="character" w:styleId="FollowedHyperlink">
    <w:name w:val="FollowedHyperlink"/>
    <w:basedOn w:val="DefaultParagraphFont"/>
    <w:uiPriority w:val="99"/>
    <w:semiHidden/>
    <w:unhideWhenUsed/>
    <w:rsid w:val="00FE7238"/>
    <w:rPr>
      <w:color w:val="954F72"/>
      <w:u w:val="single"/>
    </w:rPr>
  </w:style>
  <w:style w:type="paragraph" w:customStyle="1" w:styleId="font0">
    <w:name w:val="font0"/>
    <w:basedOn w:val="Normal"/>
    <w:rsid w:val="00FE7238"/>
    <w:pPr>
      <w:spacing w:before="100" w:beforeAutospacing="1" w:after="100" w:afterAutospacing="1"/>
    </w:pPr>
    <w:rPr>
      <w:rFonts w:ascii="DengXian" w:eastAsia="DengXian" w:hAnsi="DengXian"/>
      <w:color w:val="000000"/>
      <w:lang w:val="en-US"/>
    </w:rPr>
  </w:style>
  <w:style w:type="paragraph" w:customStyle="1" w:styleId="font5">
    <w:name w:val="font5"/>
    <w:basedOn w:val="Normal"/>
    <w:rsid w:val="00FE7238"/>
    <w:pPr>
      <w:spacing w:before="100" w:beforeAutospacing="1" w:after="100" w:afterAutospacing="1"/>
    </w:pPr>
    <w:rPr>
      <w:rFonts w:eastAsia="SimSu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FE7238"/>
    <w:pPr>
      <w:spacing w:before="100" w:beforeAutospacing="1" w:after="100" w:afterAutospacing="1"/>
    </w:pPr>
    <w:rPr>
      <w:rFonts w:eastAsia="SimSun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FE7238"/>
    <w:pPr>
      <w:spacing w:before="100" w:beforeAutospacing="1" w:after="100" w:afterAutospacing="1"/>
    </w:pPr>
    <w:rPr>
      <w:rFonts w:eastAsia="SimSun"/>
      <w:i/>
      <w:iCs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FE7238"/>
    <w:pPr>
      <w:spacing w:before="100" w:beforeAutospacing="1" w:after="100" w:afterAutospacing="1"/>
    </w:pPr>
    <w:rPr>
      <w:rFonts w:eastAsia="SimSun"/>
      <w:i/>
      <w:iCs/>
      <w:color w:val="101010"/>
      <w:sz w:val="16"/>
      <w:szCs w:val="16"/>
      <w:lang w:val="en-US"/>
    </w:rPr>
  </w:style>
  <w:style w:type="paragraph" w:customStyle="1" w:styleId="xl63">
    <w:name w:val="xl63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sz w:val="18"/>
      <w:szCs w:val="18"/>
      <w:lang w:val="en-US"/>
    </w:rPr>
  </w:style>
  <w:style w:type="paragraph" w:customStyle="1" w:styleId="xl64">
    <w:name w:val="xl64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SimSun"/>
      <w:color w:val="000000"/>
      <w:sz w:val="18"/>
      <w:szCs w:val="18"/>
      <w:lang w:val="en-US"/>
    </w:rPr>
  </w:style>
  <w:style w:type="paragraph" w:customStyle="1" w:styleId="xl66">
    <w:name w:val="xl66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18"/>
      <w:szCs w:val="18"/>
      <w:lang w:val="en-US"/>
    </w:rPr>
  </w:style>
  <w:style w:type="paragraph" w:customStyle="1" w:styleId="xl67">
    <w:name w:val="xl67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/>
      <w:sz w:val="18"/>
      <w:szCs w:val="18"/>
      <w:lang w:val="en-US"/>
    </w:rPr>
  </w:style>
  <w:style w:type="paragraph" w:customStyle="1" w:styleId="xl68">
    <w:name w:val="xl68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/>
      <w:sz w:val="18"/>
      <w:szCs w:val="18"/>
      <w:lang w:val="en-US"/>
    </w:rPr>
  </w:style>
  <w:style w:type="paragraph" w:customStyle="1" w:styleId="xl69">
    <w:name w:val="xl69"/>
    <w:basedOn w:val="Normal"/>
    <w:rsid w:val="00FE72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18"/>
      <w:szCs w:val="18"/>
      <w:lang w:val="en-US"/>
    </w:rPr>
  </w:style>
  <w:style w:type="paragraph" w:customStyle="1" w:styleId="xl70">
    <w:name w:val="xl70"/>
    <w:basedOn w:val="Normal"/>
    <w:rsid w:val="00FE723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18"/>
      <w:szCs w:val="18"/>
      <w:lang w:val="en-US"/>
    </w:rPr>
  </w:style>
  <w:style w:type="paragraph" w:customStyle="1" w:styleId="xl71">
    <w:name w:val="xl71"/>
    <w:basedOn w:val="Normal"/>
    <w:rsid w:val="00FE72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18"/>
      <w:szCs w:val="18"/>
      <w:lang w:val="en-US"/>
    </w:rPr>
  </w:style>
  <w:style w:type="paragraph" w:customStyle="1" w:styleId="xl72">
    <w:name w:val="xl72"/>
    <w:basedOn w:val="Normal"/>
    <w:rsid w:val="00FE72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FE723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FE72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FE7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211E1E"/>
      <w:sz w:val="18"/>
      <w:szCs w:val="18"/>
      <w:lang w:val="en-US"/>
    </w:rPr>
  </w:style>
  <w:style w:type="paragraph" w:customStyle="1" w:styleId="xl76">
    <w:name w:val="xl76"/>
    <w:basedOn w:val="Normal"/>
    <w:rsid w:val="00FE72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18"/>
      <w:szCs w:val="18"/>
      <w:lang w:val="en-US"/>
    </w:rPr>
  </w:style>
  <w:style w:type="paragraph" w:customStyle="1" w:styleId="xl77">
    <w:name w:val="xl77"/>
    <w:basedOn w:val="Normal"/>
    <w:rsid w:val="00FE72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18"/>
      <w:szCs w:val="18"/>
      <w:lang w:val="en-US"/>
    </w:rPr>
  </w:style>
  <w:style w:type="paragraph" w:customStyle="1" w:styleId="xl78">
    <w:name w:val="xl78"/>
    <w:basedOn w:val="Normal"/>
    <w:rsid w:val="00FE72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/>
      <w:i/>
      <w:iCs/>
      <w:sz w:val="16"/>
      <w:szCs w:val="16"/>
      <w:lang w:val="en-US"/>
    </w:rPr>
  </w:style>
  <w:style w:type="paragraph" w:customStyle="1" w:styleId="xl79">
    <w:name w:val="xl79"/>
    <w:basedOn w:val="Normal"/>
    <w:rsid w:val="00FE723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SimSun"/>
      <w:i/>
      <w:iCs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FE7238"/>
    <w:rPr>
      <w:u w:val="none"/>
    </w:rPr>
  </w:style>
  <w:style w:type="character" w:customStyle="1" w:styleId="UnresolvedMention1">
    <w:name w:val="Unresolved Mention1"/>
    <w:basedOn w:val="DefaultParagraphFont"/>
    <w:uiPriority w:val="99"/>
    <w:unhideWhenUsed/>
    <w:rsid w:val="00FE72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D56BDC-97E0-F843-8484-B39CB515EF0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1</Pages>
  <Words>2222</Words>
  <Characters>1267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Zhang</dc:creator>
  <cp:keywords/>
  <dc:description/>
  <cp:lastModifiedBy>shutingzhangyang@qq.com</cp:lastModifiedBy>
  <cp:revision>150</cp:revision>
  <dcterms:created xsi:type="dcterms:W3CDTF">2019-07-11T07:10:00Z</dcterms:created>
  <dcterms:modified xsi:type="dcterms:W3CDTF">2021-10-07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39</vt:lpwstr>
  </property>
  <property fmtid="{D5CDD505-2E9C-101B-9397-08002B2CF9AE}" pid="3" name="grammarly_documentContext">
    <vt:lpwstr>{"goals":[],"domain":"general","emotions":[],"dialect":"american"}</vt:lpwstr>
  </property>
</Properties>
</file>